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9E1F2" w14:textId="7EE09542" w:rsidR="006E05B6" w:rsidRPr="00C11D5E" w:rsidRDefault="006E05B6" w:rsidP="006E05B6">
      <w:pPr>
        <w:jc w:val="center"/>
        <w:rPr>
          <w:rFonts w:ascii="Open Sans ExtraBold" w:hAnsi="Open Sans ExtraBold" w:cs="Open Sans ExtraBold"/>
          <w:b/>
          <w:bCs/>
          <w:color w:val="333333"/>
          <w:sz w:val="32"/>
          <w:szCs w:val="32"/>
          <w:shd w:val="clear" w:color="auto" w:fill="FFFFFF"/>
          <w:lang w:val="en-US"/>
        </w:rPr>
      </w:pPr>
      <w:r w:rsidRPr="00C11D5E">
        <w:rPr>
          <w:rFonts w:ascii="Open Sans ExtraBold" w:hAnsi="Open Sans ExtraBold" w:cs="Open Sans ExtraBold"/>
          <w:b/>
          <w:bCs/>
          <w:color w:val="333333"/>
          <w:sz w:val="32"/>
          <w:szCs w:val="32"/>
          <w:shd w:val="clear" w:color="auto" w:fill="FFFFFF"/>
          <w:lang w:val="en-US"/>
        </w:rPr>
        <w:t xml:space="preserve">Supplementary </w:t>
      </w:r>
      <w:r w:rsidR="00804545">
        <w:rPr>
          <w:rFonts w:ascii="Open Sans ExtraBold" w:hAnsi="Open Sans ExtraBold" w:cs="Open Sans ExtraBold"/>
          <w:b/>
          <w:bCs/>
          <w:color w:val="333333"/>
          <w:sz w:val="32"/>
          <w:szCs w:val="32"/>
          <w:shd w:val="clear" w:color="auto" w:fill="FFFFFF"/>
          <w:lang w:val="en-US"/>
        </w:rPr>
        <w:t>Tables</w:t>
      </w:r>
    </w:p>
    <w:p w14:paraId="415DD668" w14:textId="77777777" w:rsidR="006E05B6" w:rsidRDefault="006E05B6" w:rsidP="006E05B6">
      <w:pPr>
        <w:spacing w:line="360" w:lineRule="auto"/>
        <w:jc w:val="center"/>
        <w:rPr>
          <w:rFonts w:ascii="Open Sans" w:hAnsi="Open Sans" w:cs="Open Sans"/>
          <w:color w:val="333333"/>
          <w:sz w:val="28"/>
          <w:szCs w:val="28"/>
          <w:shd w:val="clear" w:color="auto" w:fill="FFFFFF"/>
          <w:lang w:val="en-US"/>
        </w:rPr>
      </w:pPr>
      <w:r w:rsidRPr="00C11D5E">
        <w:rPr>
          <w:rFonts w:ascii="Open Sans" w:hAnsi="Open Sans" w:cs="Open Sans"/>
          <w:color w:val="333333"/>
          <w:sz w:val="28"/>
          <w:szCs w:val="28"/>
          <w:shd w:val="clear" w:color="auto" w:fill="FFFFFF"/>
          <w:lang w:val="en-US"/>
        </w:rPr>
        <w:t>Secondary thalamic neuroinflammation associates with disturbed corticothalamic connectivity in a model of severe traumatic brain injury in male rats – a longitudinal study</w:t>
      </w:r>
    </w:p>
    <w:p w14:paraId="7210CDBF" w14:textId="77777777" w:rsidR="006E05B6" w:rsidRDefault="006E05B6" w:rsidP="006E05B6">
      <w:pPr>
        <w:spacing w:line="360" w:lineRule="auto"/>
        <w:rPr>
          <w:rFonts w:ascii="Open Sans" w:hAnsi="Open Sans" w:cs="Open Sans"/>
          <w:color w:val="333333"/>
          <w:sz w:val="20"/>
          <w:szCs w:val="20"/>
          <w:shd w:val="clear" w:color="auto" w:fill="FFFFFF"/>
          <w:lang w:val="fi-FI"/>
        </w:rPr>
      </w:pP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Lenka Dvořáková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Raimo A. Salo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Petteri Stenroos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Kimmo Jokivarsi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Jenni Kyyriäinen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Ekaterina Paasonen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,2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Eppu Manninen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Mikko Kettunen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Pekka Poutiainen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vertAlign w:val="superscript"/>
          <w:lang w:val="fi-FI"/>
        </w:rPr>
        <w:t>3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Alejandra Sierra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>, Jaakko Paasonen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fi-FI"/>
        </w:rPr>
        <w:t xml:space="preserve"> and Olli Gröhn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vertAlign w:val="superscript"/>
          <w:lang w:val="fi-FI"/>
        </w:rPr>
        <w:t>1</w:t>
      </w:r>
      <w:r w:rsidRPr="00C94655">
        <w:rPr>
          <w:rFonts w:ascii="Open Sans" w:hAnsi="Open Sans" w:cs="Open Sans"/>
          <w:color w:val="333333"/>
          <w:sz w:val="20"/>
          <w:szCs w:val="20"/>
          <w:shd w:val="clear" w:color="auto" w:fill="FFFFFF"/>
          <w:lang w:val="fi-FI"/>
        </w:rPr>
        <w:t>*</w:t>
      </w:r>
    </w:p>
    <w:p w14:paraId="09B21D9D" w14:textId="77777777" w:rsidR="006E05B6" w:rsidRPr="00C94655" w:rsidRDefault="006E05B6" w:rsidP="006E05B6">
      <w:pPr>
        <w:spacing w:line="360" w:lineRule="auto"/>
        <w:rPr>
          <w:rFonts w:ascii="Open Sans" w:hAnsi="Open Sans" w:cs="Open Sans"/>
          <w:color w:val="333333"/>
          <w:sz w:val="20"/>
          <w:szCs w:val="20"/>
          <w:shd w:val="clear" w:color="auto" w:fill="FFFFFF"/>
          <w:lang w:val="fi-FI"/>
        </w:rPr>
      </w:pPr>
    </w:p>
    <w:p w14:paraId="1126C204" w14:textId="77777777" w:rsidR="006E05B6" w:rsidRPr="00C94655" w:rsidRDefault="006E05B6" w:rsidP="006E05B6">
      <w:pPr>
        <w:spacing w:line="360" w:lineRule="auto"/>
        <w:rPr>
          <w:rFonts w:ascii="Open Sans" w:hAnsi="Open Sans" w:cs="Open Sans"/>
          <w:i/>
          <w:iCs/>
          <w:color w:val="333333"/>
          <w:shd w:val="clear" w:color="auto" w:fill="FFFFFF"/>
          <w:lang w:val="en-US"/>
        </w:rPr>
      </w:pPr>
      <w:r w:rsidRPr="00C94655">
        <w:rPr>
          <w:rFonts w:ascii="Open Sans" w:hAnsi="Open Sans" w:cs="Open Sans"/>
          <w:i/>
          <w:iCs/>
          <w:color w:val="333333"/>
          <w:shd w:val="clear" w:color="auto" w:fill="FFFFFF"/>
          <w:vertAlign w:val="superscript"/>
        </w:rPr>
        <w:t>1</w:t>
      </w:r>
      <w:r w:rsidRPr="00C94655">
        <w:rPr>
          <w:rFonts w:ascii="Open Sans" w:hAnsi="Open Sans" w:cs="Open Sans"/>
          <w:i/>
          <w:iCs/>
          <w:color w:val="333333"/>
          <w:shd w:val="clear" w:color="auto" w:fill="FFFFFF"/>
        </w:rPr>
        <w:t xml:space="preserve">A. </w:t>
      </w:r>
      <w:r w:rsidRPr="00C94655">
        <w:rPr>
          <w:rFonts w:ascii="Open Sans" w:hAnsi="Open Sans" w:cs="Open Sans"/>
          <w:i/>
          <w:iCs/>
          <w:color w:val="333333"/>
          <w:shd w:val="clear" w:color="auto" w:fill="FFFFFF"/>
          <w:lang w:val="en-US"/>
        </w:rPr>
        <w:t>I. Virtanen Institute for Molecular Sciences,</w:t>
      </w:r>
      <w:r w:rsidRPr="00C94655">
        <w:rPr>
          <w:rFonts w:ascii="Open Sans" w:eastAsia="Calibri" w:hAnsi="Open Sans" w:cs="Open Sans"/>
          <w:color w:val="000000" w:themeColor="text1"/>
          <w:sz w:val="24"/>
          <w:szCs w:val="24"/>
          <w:lang w:val="en-US"/>
        </w:rPr>
        <w:t xml:space="preserve"> </w:t>
      </w:r>
      <w:r w:rsidRPr="00C94655">
        <w:rPr>
          <w:rFonts w:ascii="Open Sans" w:hAnsi="Open Sans" w:cs="Open Sans"/>
          <w:i/>
          <w:iCs/>
          <w:color w:val="333333"/>
          <w:shd w:val="clear" w:color="auto" w:fill="FFFFFF"/>
          <w:lang w:val="en-US"/>
        </w:rPr>
        <w:t>University of Eastern Finland, Kuopio, Finland</w:t>
      </w:r>
    </w:p>
    <w:p w14:paraId="16EDCCDA" w14:textId="77777777" w:rsidR="006E05B6" w:rsidRPr="00C94655" w:rsidRDefault="006E05B6" w:rsidP="006E05B6">
      <w:pPr>
        <w:spacing w:line="360" w:lineRule="auto"/>
        <w:rPr>
          <w:rFonts w:ascii="Open Sans" w:hAnsi="Open Sans" w:cs="Open Sans"/>
          <w:i/>
          <w:iCs/>
          <w:color w:val="333333"/>
          <w:shd w:val="clear" w:color="auto" w:fill="FFFFFF"/>
          <w:lang w:val="en-US"/>
        </w:rPr>
      </w:pPr>
      <w:r w:rsidRPr="00C94655">
        <w:rPr>
          <w:rFonts w:ascii="Open Sans" w:hAnsi="Open Sans" w:cs="Open Sans"/>
          <w:i/>
          <w:iCs/>
          <w:color w:val="333333"/>
          <w:shd w:val="clear" w:color="auto" w:fill="FFFFFF"/>
          <w:vertAlign w:val="superscript"/>
          <w:lang w:val="en-US"/>
        </w:rPr>
        <w:t>2</w:t>
      </w:r>
      <w:r w:rsidRPr="00C94655">
        <w:rPr>
          <w:rFonts w:ascii="Open Sans" w:hAnsi="Open Sans" w:cs="Open Sans"/>
          <w:i/>
          <w:iCs/>
          <w:color w:val="333333"/>
          <w:shd w:val="clear" w:color="auto" w:fill="FFFFFF"/>
          <w:lang w:val="en-US"/>
        </w:rPr>
        <w:t>Neurocenter</w:t>
      </w:r>
      <w:r w:rsidRPr="00C94655">
        <w:rPr>
          <w:rFonts w:ascii="Open Sans" w:hAnsi="Open Sans" w:cs="Open Sans"/>
          <w:color w:val="333333"/>
          <w:shd w:val="clear" w:color="auto" w:fill="FFFFFF"/>
          <w:lang w:val="en-US"/>
        </w:rPr>
        <w:t>,</w:t>
      </w:r>
      <w:r w:rsidRPr="00C94655">
        <w:rPr>
          <w:rFonts w:ascii="Open Sans" w:hAnsi="Open Sans" w:cs="Open Sans"/>
          <w:i/>
          <w:iCs/>
          <w:color w:val="333333"/>
          <w:shd w:val="clear" w:color="auto" w:fill="FFFFFF"/>
          <w:lang w:val="en-US"/>
        </w:rPr>
        <w:t xml:space="preserve"> Kuopio University Hospital, Kuopio, Finland</w:t>
      </w:r>
    </w:p>
    <w:p w14:paraId="3BD87FEB" w14:textId="77777777" w:rsidR="006E05B6" w:rsidRPr="00C94655" w:rsidRDefault="006E05B6" w:rsidP="006E05B6">
      <w:pPr>
        <w:spacing w:line="360" w:lineRule="auto"/>
        <w:rPr>
          <w:rFonts w:ascii="Open Sans" w:hAnsi="Open Sans" w:cs="Open Sans"/>
          <w:i/>
          <w:iCs/>
          <w:color w:val="333333"/>
          <w:shd w:val="clear" w:color="auto" w:fill="FFFFFF"/>
          <w:lang w:val="en-US"/>
        </w:rPr>
      </w:pPr>
      <w:r w:rsidRPr="00C94655">
        <w:rPr>
          <w:rFonts w:ascii="Open Sans" w:hAnsi="Open Sans" w:cs="Open Sans"/>
          <w:i/>
          <w:iCs/>
          <w:color w:val="333333"/>
          <w:shd w:val="clear" w:color="auto" w:fill="FFFFFF"/>
          <w:vertAlign w:val="superscript"/>
          <w:lang w:val="en-US"/>
        </w:rPr>
        <w:t>3</w:t>
      </w:r>
      <w:r w:rsidRPr="00C94655">
        <w:rPr>
          <w:rFonts w:ascii="Open Sans" w:hAnsi="Open Sans" w:cs="Open Sans"/>
          <w:i/>
          <w:iCs/>
          <w:color w:val="333333"/>
          <w:shd w:val="clear" w:color="auto" w:fill="FFFFFF"/>
          <w:lang w:val="en-US"/>
        </w:rPr>
        <w:t>Diagnostic Imaging Center, Kuopio University Hospital, Kuopio, Finland</w:t>
      </w:r>
    </w:p>
    <w:p w14:paraId="7BB0211A" w14:textId="77777777" w:rsidR="006E05B6" w:rsidRDefault="006E05B6" w:rsidP="006E05B6">
      <w:pPr>
        <w:spacing w:line="240" w:lineRule="auto"/>
        <w:ind w:left="709" w:hanging="709"/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en-US"/>
        </w:rPr>
      </w:pPr>
      <w:r w:rsidRPr="001849F4">
        <w:rPr>
          <w:rFonts w:ascii="Open Sans" w:hAnsi="Open Sans" w:cs="Open Sans"/>
          <w:color w:val="333333"/>
          <w:sz w:val="24"/>
          <w:szCs w:val="24"/>
          <w:shd w:val="clear" w:color="auto" w:fill="FFFFFF"/>
          <w:lang w:val="en-US"/>
        </w:rPr>
        <w:t>*Corresponding Author:</w:t>
      </w:r>
    </w:p>
    <w:p w14:paraId="2EF2CE45" w14:textId="77777777" w:rsidR="006E05B6" w:rsidRPr="0099135C" w:rsidRDefault="006E05B6" w:rsidP="006E05B6">
      <w:pPr>
        <w:spacing w:line="240" w:lineRule="auto"/>
        <w:ind w:left="709"/>
        <w:rPr>
          <w:rFonts w:ascii="Open Sans" w:hAnsi="Open Sans" w:cs="Open Sans"/>
          <w:sz w:val="24"/>
          <w:szCs w:val="24"/>
        </w:rPr>
      </w:pPr>
      <w:r>
        <w:rPr>
          <w:rFonts w:ascii="Open Sans" w:hAnsi="Open Sans" w:cs="Open Sans"/>
          <w:sz w:val="24"/>
          <w:szCs w:val="24"/>
        </w:rPr>
        <w:t xml:space="preserve">Professor </w:t>
      </w:r>
      <w:r w:rsidRPr="0099135C">
        <w:rPr>
          <w:rFonts w:ascii="Open Sans" w:hAnsi="Open Sans" w:cs="Open Sans"/>
          <w:sz w:val="24"/>
          <w:szCs w:val="24"/>
        </w:rPr>
        <w:t>Olli Gröhn</w:t>
      </w:r>
      <w:r>
        <w:rPr>
          <w:rFonts w:ascii="Open Sans" w:hAnsi="Open Sans" w:cs="Open Sans"/>
          <w:sz w:val="24"/>
          <w:szCs w:val="24"/>
        </w:rPr>
        <w:t>, Ph.D.</w:t>
      </w:r>
    </w:p>
    <w:p w14:paraId="33DFEF3B" w14:textId="77777777" w:rsidR="006E05B6" w:rsidRPr="001849F4" w:rsidRDefault="006E05B6" w:rsidP="006E05B6">
      <w:pPr>
        <w:spacing w:line="240" w:lineRule="auto"/>
        <w:ind w:left="709"/>
        <w:rPr>
          <w:rFonts w:ascii="Open Sans" w:hAnsi="Open Sans" w:cs="Open Sans"/>
          <w:sz w:val="24"/>
          <w:szCs w:val="24"/>
        </w:rPr>
      </w:pPr>
      <w:r w:rsidRPr="001849F4">
        <w:rPr>
          <w:rFonts w:ascii="Open Sans" w:hAnsi="Open Sans" w:cs="Open Sans"/>
          <w:sz w:val="24"/>
          <w:szCs w:val="24"/>
        </w:rPr>
        <w:t xml:space="preserve">e-mail: </w:t>
      </w:r>
      <w:hyperlink r:id="rId4" w:history="1">
        <w:r w:rsidRPr="001849F4">
          <w:rPr>
            <w:rStyle w:val="Hyperlink"/>
            <w:rFonts w:ascii="Open Sans" w:hAnsi="Open Sans" w:cs="Open Sans"/>
            <w:sz w:val="24"/>
            <w:szCs w:val="24"/>
          </w:rPr>
          <w:t>olli.grohn@uef.fi</w:t>
        </w:r>
      </w:hyperlink>
    </w:p>
    <w:p w14:paraId="30E96CD2" w14:textId="77777777" w:rsidR="006E05B6" w:rsidRDefault="006E05B6" w:rsidP="006E05B6">
      <w:pPr>
        <w:spacing w:line="240" w:lineRule="auto"/>
        <w:ind w:firstLine="720"/>
        <w:rPr>
          <w:rFonts w:ascii="Open Sans" w:hAnsi="Open Sans" w:cs="Open Sans"/>
          <w:sz w:val="24"/>
          <w:szCs w:val="24"/>
          <w:lang w:val="en-US"/>
        </w:rPr>
      </w:pPr>
      <w:r w:rsidRPr="00C94655">
        <w:rPr>
          <w:rFonts w:ascii="Open Sans" w:hAnsi="Open Sans" w:cs="Open Sans"/>
          <w:sz w:val="24"/>
          <w:szCs w:val="24"/>
          <w:lang w:val="en-US"/>
        </w:rPr>
        <w:t>telephone: +358</w:t>
      </w:r>
      <w:r>
        <w:rPr>
          <w:rFonts w:ascii="Open Sans" w:hAnsi="Open Sans" w:cs="Open Sans"/>
          <w:sz w:val="24"/>
          <w:szCs w:val="24"/>
          <w:lang w:val="en-US"/>
        </w:rPr>
        <w:t> </w:t>
      </w:r>
      <w:r w:rsidRPr="00C94655">
        <w:rPr>
          <w:rFonts w:ascii="Open Sans" w:hAnsi="Open Sans" w:cs="Open Sans"/>
          <w:sz w:val="24"/>
          <w:szCs w:val="24"/>
          <w:lang w:val="en-US"/>
        </w:rPr>
        <w:t>50</w:t>
      </w:r>
      <w:r>
        <w:rPr>
          <w:rFonts w:ascii="Open Sans" w:hAnsi="Open Sans" w:cs="Open Sans"/>
          <w:sz w:val="24"/>
          <w:szCs w:val="24"/>
          <w:lang w:val="en-US"/>
        </w:rPr>
        <w:t> </w:t>
      </w:r>
      <w:r w:rsidRPr="00C94655">
        <w:rPr>
          <w:rFonts w:ascii="Open Sans" w:hAnsi="Open Sans" w:cs="Open Sans"/>
          <w:sz w:val="24"/>
          <w:szCs w:val="24"/>
          <w:lang w:val="en-US"/>
        </w:rPr>
        <w:t>3590963</w:t>
      </w:r>
    </w:p>
    <w:p w14:paraId="06008B96" w14:textId="77777777" w:rsidR="006E05B6" w:rsidRPr="00C94655" w:rsidRDefault="006E05B6" w:rsidP="006E05B6">
      <w:pPr>
        <w:spacing w:line="240" w:lineRule="auto"/>
        <w:ind w:left="1985" w:hanging="1265"/>
        <w:rPr>
          <w:rFonts w:ascii="Open Sans" w:hAnsi="Open Sans" w:cs="Open Sans"/>
          <w:sz w:val="24"/>
          <w:szCs w:val="24"/>
        </w:rPr>
      </w:pPr>
      <w:r w:rsidRPr="00C94655">
        <w:rPr>
          <w:rFonts w:ascii="Open Sans" w:hAnsi="Open Sans" w:cs="Open Sans"/>
          <w:sz w:val="24"/>
          <w:szCs w:val="24"/>
          <w:lang w:val="en-US"/>
        </w:rPr>
        <w:t>mailing address:</w:t>
      </w:r>
      <w:r>
        <w:rPr>
          <w:rFonts w:ascii="Open Sans" w:hAnsi="Open Sans" w:cs="Open Sans"/>
          <w:sz w:val="24"/>
          <w:szCs w:val="24"/>
          <w:lang w:val="en-US"/>
        </w:rPr>
        <w:br/>
        <w:t>A.I.V. Institute for Molecular Sciences, University of Eastern Finland</w:t>
      </w:r>
      <w:r>
        <w:rPr>
          <w:rFonts w:ascii="Open Sans" w:hAnsi="Open Sans" w:cs="Open Sans"/>
          <w:sz w:val="24"/>
          <w:szCs w:val="24"/>
          <w:lang w:val="en-US"/>
        </w:rPr>
        <w:br/>
      </w:r>
      <w:r w:rsidRPr="00334A57">
        <w:rPr>
          <w:rFonts w:ascii="Open Sans" w:hAnsi="Open Sans" w:cs="Open Sans"/>
          <w:bCs/>
          <w:sz w:val="24"/>
          <w:szCs w:val="24"/>
        </w:rPr>
        <w:t>P.O. Box 1627</w:t>
      </w:r>
      <w:r>
        <w:rPr>
          <w:rFonts w:ascii="Open Sans" w:hAnsi="Open Sans" w:cs="Open Sans"/>
          <w:bCs/>
          <w:sz w:val="24"/>
          <w:szCs w:val="24"/>
        </w:rPr>
        <w:br/>
      </w:r>
      <w:proofErr w:type="spellStart"/>
      <w:r w:rsidRPr="00C94655">
        <w:rPr>
          <w:rFonts w:ascii="Open Sans" w:hAnsi="Open Sans" w:cs="Open Sans"/>
          <w:sz w:val="24"/>
          <w:szCs w:val="24"/>
          <w:lang w:val="en-US"/>
        </w:rPr>
        <w:t>Neulaniementie</w:t>
      </w:r>
      <w:proofErr w:type="spellEnd"/>
      <w:r w:rsidRPr="00C94655">
        <w:rPr>
          <w:rFonts w:ascii="Open Sans" w:hAnsi="Open Sans" w:cs="Open Sans"/>
          <w:sz w:val="24"/>
          <w:szCs w:val="24"/>
          <w:lang w:val="en-US"/>
        </w:rPr>
        <w:t xml:space="preserve"> 2,</w:t>
      </w:r>
      <w:r>
        <w:rPr>
          <w:rFonts w:ascii="Open Sans" w:hAnsi="Open Sans" w:cs="Open Sans"/>
          <w:sz w:val="24"/>
          <w:szCs w:val="24"/>
          <w:lang w:val="en-US"/>
        </w:rPr>
        <w:br/>
      </w:r>
      <w:r w:rsidRPr="00C94655">
        <w:rPr>
          <w:rFonts w:ascii="Open Sans" w:hAnsi="Open Sans" w:cs="Open Sans"/>
          <w:sz w:val="24"/>
          <w:szCs w:val="24"/>
          <w:lang w:val="en-US"/>
        </w:rPr>
        <w:t>FI-70211, Kuopio</w:t>
      </w:r>
      <w:r>
        <w:rPr>
          <w:rFonts w:ascii="Open Sans" w:hAnsi="Open Sans" w:cs="Open Sans"/>
          <w:sz w:val="24"/>
          <w:szCs w:val="24"/>
          <w:lang w:val="en-US"/>
        </w:rPr>
        <w:br/>
      </w:r>
      <w:r w:rsidRPr="00C94655">
        <w:rPr>
          <w:rFonts w:ascii="Open Sans" w:hAnsi="Open Sans" w:cs="Open Sans"/>
          <w:sz w:val="24"/>
          <w:szCs w:val="24"/>
          <w:lang w:val="en-US"/>
        </w:rPr>
        <w:t>Finland</w:t>
      </w:r>
    </w:p>
    <w:p w14:paraId="2CBFF98D" w14:textId="59DA8A8A" w:rsidR="00964A07" w:rsidRDefault="00941408">
      <w:pPr>
        <w:rPr>
          <w:rFonts w:ascii="Open Sans" w:hAnsi="Open Sans" w:cs="Open Sans"/>
          <w:sz w:val="18"/>
          <w:szCs w:val="18"/>
        </w:rPr>
      </w:pPr>
      <w:r w:rsidRPr="00F03531">
        <w:rPr>
          <w:rFonts w:ascii="Open Sans" w:hAnsi="Open Sans" w:cs="Open Sans"/>
          <w:b/>
          <w:bCs/>
          <w:sz w:val="18"/>
          <w:szCs w:val="18"/>
        </w:rPr>
        <w:lastRenderedPageBreak/>
        <w:t>Supplementary Table 1:</w:t>
      </w:r>
      <w:r>
        <w:rPr>
          <w:rFonts w:ascii="Open Sans" w:hAnsi="Open Sans" w:cs="Open Sans"/>
          <w:sz w:val="18"/>
          <w:szCs w:val="18"/>
        </w:rPr>
        <w:t xml:space="preserve"> </w:t>
      </w:r>
      <w:r w:rsidR="008A65E7">
        <w:rPr>
          <w:rFonts w:ascii="Open Sans" w:hAnsi="Open Sans" w:cs="Open Sans"/>
          <w:sz w:val="18"/>
          <w:szCs w:val="18"/>
        </w:rPr>
        <w:t>Lateral</w:t>
      </w:r>
      <w:r w:rsidR="00CF7CD1">
        <w:rPr>
          <w:rFonts w:ascii="Open Sans" w:hAnsi="Open Sans" w:cs="Open Sans"/>
          <w:sz w:val="18"/>
          <w:szCs w:val="18"/>
        </w:rPr>
        <w:t xml:space="preserve"> asymmetry</w:t>
      </w:r>
      <w:r w:rsidR="008A65E7">
        <w:rPr>
          <w:rFonts w:ascii="Open Sans" w:hAnsi="Open Sans" w:cs="Open Sans"/>
          <w:sz w:val="18"/>
          <w:szCs w:val="18"/>
        </w:rPr>
        <w:t xml:space="preserve"> analysis of the </w:t>
      </w:r>
      <w:r w:rsidR="00AC1395">
        <w:rPr>
          <w:rFonts w:ascii="Open Sans" w:hAnsi="Open Sans" w:cs="Open Sans"/>
          <w:sz w:val="18"/>
          <w:szCs w:val="18"/>
        </w:rPr>
        <w:t xml:space="preserve">functional connectivity (FC) of </w:t>
      </w:r>
      <w:r w:rsidR="008A65E7">
        <w:rPr>
          <w:rFonts w:ascii="Open Sans" w:hAnsi="Open Sans" w:cs="Open Sans"/>
          <w:sz w:val="18"/>
          <w:szCs w:val="18"/>
        </w:rPr>
        <w:t xml:space="preserve">corticothalamic connections. Values shown as mean </w:t>
      </w:r>
      <w:r w:rsidR="008A65E7" w:rsidRPr="00607D4A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±</w:t>
      </w:r>
      <w:r w:rsidR="008A65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standard deviation.</w:t>
      </w:r>
      <w:r w:rsid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</w:t>
      </w:r>
      <w:r w:rsidR="00AF17C1"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Statistical significance: </w:t>
      </w:r>
      <w:r w:rsid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*</w:t>
      </w:r>
      <w:r w:rsidR="00AF17C1"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indicates </w:t>
      </w:r>
      <w:r w:rsidR="00F21360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q &lt;</w:t>
      </w:r>
      <w:r w:rsidR="00AF17C1"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0.05 between ipsilateral and contralateral </w:t>
      </w:r>
      <w:r w:rsidR="00AC139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FC</w:t>
      </w:r>
      <w:r w:rsidR="00AF17C1"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in a </w:t>
      </w:r>
      <w:r w:rsidR="00F21360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false discovery rate-corrected</w:t>
      </w:r>
      <w:r w:rsidR="00AF17C1"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t-test</w:t>
      </w:r>
      <w:r w:rsidR="00AC139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.</w:t>
      </w:r>
      <w:r w:rsidR="002C6FE7" w:rsidRPr="002C6FE7">
        <w:t xml:space="preserve"> </w:t>
      </w:r>
      <w:r w:rsidR="002C6FE7" w:rsidRPr="002C6F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BL, baseline; FC</w:t>
      </w:r>
      <w:r w:rsidR="002C6FE7" w:rsidRPr="00A97F56">
        <w:rPr>
          <w:rFonts w:ascii="Open Sans" w:eastAsia="Times New Roman" w:hAnsi="Open Sans" w:cs="Open Sans"/>
          <w:color w:val="000000"/>
          <w:sz w:val="18"/>
          <w:szCs w:val="18"/>
          <w:vertAlign w:val="subscript"/>
          <w:lang w:eastAsia="en-GB"/>
        </w:rPr>
        <w:t>CG</w:t>
      </w:r>
      <w:r w:rsidR="002C6FE7" w:rsidRPr="002C6F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, </w:t>
      </w:r>
      <w:r w:rsidR="00DC3D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correlation coefficient of the </w:t>
      </w:r>
      <w:r w:rsidR="002C6FE7" w:rsidRPr="002C6F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thalamic functional connectivity to cingulate cortical area; FC</w:t>
      </w:r>
      <w:r w:rsidR="002C6FE7" w:rsidRPr="00A97F56">
        <w:rPr>
          <w:rFonts w:ascii="Open Sans" w:eastAsia="Times New Roman" w:hAnsi="Open Sans" w:cs="Open Sans"/>
          <w:color w:val="000000"/>
          <w:sz w:val="18"/>
          <w:szCs w:val="18"/>
          <w:vertAlign w:val="subscript"/>
          <w:lang w:eastAsia="en-GB"/>
        </w:rPr>
        <w:t>RS</w:t>
      </w:r>
      <w:r w:rsidR="002C6FE7" w:rsidRPr="002C6F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, </w:t>
      </w:r>
      <w:r w:rsidR="00DC3D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correlation coefficient of </w:t>
      </w:r>
      <w:r w:rsidR="002C6FE7" w:rsidRPr="002C6F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thalamic functional connectivity to retrosplenial cortical area; LN, lateral nuclei; M2, 2 months post-injury; M6, six months post-injury; VPN, ventral posterior nucleus, W2, 2 weeks post-injury.</w:t>
      </w:r>
    </w:p>
    <w:p w14:paraId="14377FE5" w14:textId="77777777" w:rsidR="00941408" w:rsidRPr="00607D4A" w:rsidRDefault="00941408">
      <w:pPr>
        <w:rPr>
          <w:rFonts w:ascii="Open Sans" w:hAnsi="Open Sans" w:cs="Open Sans"/>
          <w:sz w:val="18"/>
          <w:szCs w:val="18"/>
        </w:rPr>
      </w:pPr>
    </w:p>
    <w:tbl>
      <w:tblPr>
        <w:tblW w:w="9221" w:type="dxa"/>
        <w:jc w:val="center"/>
        <w:tblLook w:val="04A0" w:firstRow="1" w:lastRow="0" w:firstColumn="1" w:lastColumn="0" w:noHBand="0" w:noVBand="1"/>
      </w:tblPr>
      <w:tblGrid>
        <w:gridCol w:w="1134"/>
        <w:gridCol w:w="919"/>
        <w:gridCol w:w="960"/>
        <w:gridCol w:w="1308"/>
        <w:gridCol w:w="1418"/>
        <w:gridCol w:w="222"/>
        <w:gridCol w:w="222"/>
        <w:gridCol w:w="1399"/>
        <w:gridCol w:w="1417"/>
        <w:gridCol w:w="222"/>
      </w:tblGrid>
      <w:tr w:rsidR="00632116" w:rsidRPr="00607D4A" w14:paraId="1E560D7C" w14:textId="6A7C2C7A" w:rsidTr="00F03531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98FD" w14:textId="77777777" w:rsidR="00140F57" w:rsidRPr="005210CD" w:rsidRDefault="00140F57" w:rsidP="005210CD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EBB6" w14:textId="77777777" w:rsidR="00140F57" w:rsidRPr="005210CD" w:rsidRDefault="00140F57" w:rsidP="005210CD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A219" w14:textId="77777777" w:rsidR="00140F57" w:rsidRPr="005210CD" w:rsidRDefault="00140F57" w:rsidP="005210CD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4487206" w14:textId="31D38065" w:rsidR="00140F57" w:rsidRPr="005210CD" w:rsidRDefault="00140F57" w:rsidP="005210CD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FC</w:t>
            </w:r>
            <w:r w:rsidRPr="005210C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CG</w:t>
            </w:r>
          </w:p>
        </w:tc>
        <w:tc>
          <w:tcPr>
            <w:tcW w:w="222" w:type="dxa"/>
            <w:tcBorders>
              <w:top w:val="nil"/>
              <w:left w:val="nil"/>
              <w:right w:val="dotted" w:sz="4" w:space="0" w:color="auto"/>
            </w:tcBorders>
          </w:tcPr>
          <w:p w14:paraId="1433D12D" w14:textId="77777777" w:rsidR="00140F57" w:rsidRPr="00607D4A" w:rsidRDefault="00140F57" w:rsidP="005210CD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</w:tcBorders>
          </w:tcPr>
          <w:p w14:paraId="41151F67" w14:textId="77777777" w:rsidR="00140F57" w:rsidRPr="00607D4A" w:rsidRDefault="00140F57" w:rsidP="005210CD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B1AF6" w14:textId="5E85B31F" w:rsidR="00140F57" w:rsidRPr="005210CD" w:rsidRDefault="00140F57" w:rsidP="005210CD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FC</w:t>
            </w:r>
            <w:r w:rsidRPr="005210C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RS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8C32CD9" w14:textId="77777777" w:rsidR="00140F57" w:rsidRPr="00607D4A" w:rsidRDefault="00140F57" w:rsidP="005210CD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632116" w:rsidRPr="00607D4A" w14:paraId="407495C3" w14:textId="2FC54225" w:rsidTr="00B86553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665017C6" w14:textId="77777777" w:rsidR="00140F57" w:rsidRPr="005210CD" w:rsidRDefault="00140F57" w:rsidP="005210CD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29ACFCF2" w14:textId="77777777" w:rsidR="00140F57" w:rsidRPr="005210CD" w:rsidRDefault="00140F57" w:rsidP="005210CD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6C70869C" w14:textId="77777777" w:rsidR="00140F57" w:rsidRPr="005210CD" w:rsidRDefault="00140F57" w:rsidP="005210CD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33E8FF71" w14:textId="730F5081" w:rsidR="00140F57" w:rsidRPr="005210CD" w:rsidRDefault="00140F57" w:rsidP="001B113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</w:t>
            </w:r>
            <w:r w:rsidR="00162320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thinThickSmallGap" w:sz="12" w:space="0" w:color="auto"/>
            </w:tcBorders>
            <w:noWrap/>
            <w:vAlign w:val="bottom"/>
            <w:hideMark/>
          </w:tcPr>
          <w:p w14:paraId="0C9C53C4" w14:textId="2BCB3688" w:rsidR="00140F57" w:rsidRPr="005210CD" w:rsidRDefault="00140F57" w:rsidP="001B113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</w:t>
            </w:r>
            <w:r w:rsidR="00162320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222" w:type="dxa"/>
            <w:tcBorders>
              <w:left w:val="nil"/>
              <w:bottom w:val="thinThickSmallGap" w:sz="12" w:space="0" w:color="auto"/>
              <w:right w:val="dotted" w:sz="4" w:space="0" w:color="auto"/>
            </w:tcBorders>
          </w:tcPr>
          <w:p w14:paraId="566BDF28" w14:textId="77777777" w:rsidR="00140F57" w:rsidRPr="00607D4A" w:rsidRDefault="00140F57" w:rsidP="001B113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left w:val="dotted" w:sz="4" w:space="0" w:color="auto"/>
              <w:bottom w:val="thinThickSmallGap" w:sz="12" w:space="0" w:color="auto"/>
            </w:tcBorders>
          </w:tcPr>
          <w:p w14:paraId="36B5E551" w14:textId="77777777" w:rsidR="00140F57" w:rsidRPr="00607D4A" w:rsidRDefault="00140F57" w:rsidP="001B113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64464524" w14:textId="3746A783" w:rsidR="00140F57" w:rsidRPr="005210CD" w:rsidRDefault="00140F57" w:rsidP="001B113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</w:t>
            </w:r>
            <w:r w:rsidR="00162320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1417" w:type="dxa"/>
            <w:tcBorders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76D76618" w14:textId="75CC33C6" w:rsidR="00140F57" w:rsidRPr="005210CD" w:rsidRDefault="00140F57" w:rsidP="001B113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</w:t>
            </w:r>
            <w:r w:rsidR="00162320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222" w:type="dxa"/>
            <w:tcBorders>
              <w:left w:val="nil"/>
              <w:bottom w:val="thinThickSmallGap" w:sz="12" w:space="0" w:color="auto"/>
              <w:right w:val="nil"/>
            </w:tcBorders>
          </w:tcPr>
          <w:p w14:paraId="3D87517E" w14:textId="77777777" w:rsidR="00140F57" w:rsidRPr="00607D4A" w:rsidRDefault="00140F57" w:rsidP="001B113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4B50A910" w14:textId="55C0B2B2" w:rsidTr="0044297C">
        <w:trPr>
          <w:trHeight w:val="454"/>
          <w:jc w:val="center"/>
        </w:trPr>
        <w:tc>
          <w:tcPr>
            <w:tcW w:w="1134" w:type="dxa"/>
            <w:vMerge w:val="restart"/>
            <w:tcBorders>
              <w:top w:val="thinThickSmallGap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A23B2C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TBI</w:t>
            </w:r>
          </w:p>
        </w:tc>
        <w:tc>
          <w:tcPr>
            <w:tcW w:w="919" w:type="dxa"/>
            <w:vMerge w:val="restart"/>
            <w:tcBorders>
              <w:top w:val="thinThickSmallGap" w:sz="12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C4DEF4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thinThickSmallGap" w:sz="12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A9F38F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AF18247" w14:textId="7B1BB569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1FA2A7" w14:textId="5425EB4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8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22" w:type="dxa"/>
            <w:tcBorders>
              <w:top w:val="thinThickSmallGap" w:sz="12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45B291B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thinThickSmallGap" w:sz="12" w:space="0" w:color="auto"/>
              <w:left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7D79B72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AFB7BB" w14:textId="35FE12B1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2883AF" w14:textId="4BFCF99F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22" w:type="dxa"/>
            <w:tcBorders>
              <w:top w:val="thinThickSmallGap" w:sz="12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C944495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08E85302" w14:textId="652DEC76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072B881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D2A11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3BC19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B3D08B" w14:textId="3E909834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42695" w14:textId="583AFFE0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4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03E5D223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0A70CFE3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903E9" w14:textId="2EB518E4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4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7DD0E" w14:textId="2D6EEEEC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3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545E8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2F5EB9FD" w14:textId="0135BEBB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C51CF0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F3F948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W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F0DAE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ACB3D5" w14:textId="36701FF4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42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7BFA9A" w14:textId="31046C76" w:rsidR="0044297C" w:rsidRPr="005210CD" w:rsidRDefault="000A6077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53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8</w:t>
            </w:r>
            <w:r w:rsidR="0044297C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3AF3704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2D1F240B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49A21D" w14:textId="031DA12B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39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DD06E7" w14:textId="471B20AC" w:rsidR="0044297C" w:rsidRPr="005210CD" w:rsidRDefault="00161597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4297C" w:rsidRPr="0016159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6159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47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6159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9</w:t>
            </w: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E2B692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2FE8BDC5" w14:textId="453C16E8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11F24E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97A8C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2F0907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7A25EA" w14:textId="4030A8FC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2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0D49B8" w14:textId="3FF49762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7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72789E90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5A933E7C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1C4CE" w14:textId="53DA9084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7C5B7" w14:textId="317A6BCF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3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78A70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2021E165" w14:textId="41BE905A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C50E11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B955B1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192947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514CFB" w14:textId="7578E168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45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02F7E5" w14:textId="6C59DD4D" w:rsidR="0044297C" w:rsidRPr="005210CD" w:rsidRDefault="000A6077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57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7</w:t>
            </w:r>
            <w:r w:rsidR="0044297C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E6609AA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B49DA69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ED0DAA" w14:textId="74C71E39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40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322E2B" w14:textId="1DADE330" w:rsidR="0044297C" w:rsidRPr="005210CD" w:rsidRDefault="00161597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4297C" w:rsidRPr="0016159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6159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52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6159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6</w:t>
            </w: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6B4B1EC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34F20BC4" w14:textId="7E0A2318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D094E4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CD5B5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CF434A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55531D" w14:textId="433F89F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36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24238" w14:textId="298604E1" w:rsidR="0044297C" w:rsidRPr="005210CD" w:rsidRDefault="000A6077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43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1</w:t>
            </w:r>
            <w:r w:rsidR="0044297C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3BBBDC8B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7BAEA974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35182" w14:textId="77505898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3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AC91B" w14:textId="3BF59893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143A1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16462977" w14:textId="1B3B3400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4BA3AD1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6F2AE2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CFA77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B18351" w14:textId="1B17746F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37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D079D55" w14:textId="6FD638CE" w:rsidR="0044297C" w:rsidRPr="005210CD" w:rsidRDefault="000A6077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48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34</w:t>
            </w:r>
            <w:r w:rsidR="0044297C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3B1CACC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6736774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B96BB" w14:textId="57CF8BAA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3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423709" w14:textId="1E94F33A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8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94699CC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2C549C71" w14:textId="62B13744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CB181DD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0CFC7A3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E2A9594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62B90EAD" w14:textId="2EFB72F5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31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07500B9" w14:textId="3B374F89" w:rsidR="0044297C" w:rsidRPr="005210CD" w:rsidRDefault="000A6077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40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44297C" w:rsidRPr="00185DE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9</w:t>
            </w:r>
            <w:r w:rsidR="0044297C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07CD8D8E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</w:tcBorders>
            <w:vAlign w:val="center"/>
          </w:tcPr>
          <w:p w14:paraId="2E7EA862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3A9BF67" w14:textId="5061153F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7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220B88C" w14:textId="065C105B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3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3A223BD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3B3179" w14:paraId="3FC508C3" w14:textId="035F3109" w:rsidTr="0044297C">
        <w:trPr>
          <w:trHeight w:val="454"/>
          <w:jc w:val="center"/>
        </w:trPr>
        <w:tc>
          <w:tcPr>
            <w:tcW w:w="1134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025CC3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SHAM</w:t>
            </w:r>
          </w:p>
        </w:tc>
        <w:tc>
          <w:tcPr>
            <w:tcW w:w="919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D8A26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BL</w:t>
            </w:r>
          </w:p>
        </w:tc>
        <w:tc>
          <w:tcPr>
            <w:tcW w:w="96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997718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7AC2C2" w14:textId="5DD352E4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6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E9406" w14:textId="6CF29D08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7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4E3DE2E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double" w:sz="4" w:space="0" w:color="auto"/>
              <w:left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C92207C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17448" w14:textId="4E8F8AD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3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66E0A7" w14:textId="23714B91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2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5E8CBE2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6E9E9C03" w14:textId="30759C53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EDED20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E854B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C6F94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9158BC" w14:textId="62049579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05E137" w14:textId="75CF982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8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1E309B2B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1D3AE49A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DC84F" w14:textId="20DAC944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A438F" w14:textId="10CE52AA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AE655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75A89B18" w14:textId="344EFF2F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5D421D7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230D99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W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CD6DEA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FE80D9" w14:textId="41D99F92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65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A1F2AE" w14:textId="77359C9B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62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6B9A3AA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DF5B5F6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E7BBA1" w14:textId="75ADC884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5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15CEBB" w14:textId="01B8EF9C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A080F2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0AA06670" w14:textId="37A39050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52ECA4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D3268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3B005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D4B3C3" w14:textId="6306A2D4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13B18" w14:textId="5BC0FA6C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4B2807D1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37824F2E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450034" w14:textId="4B29CC5F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5A7BA" w14:textId="72836080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6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42D7F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22EFBF01" w14:textId="17A707F5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867E53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A9135D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58AF20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2433E63" w14:textId="45564125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4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D14B0" w14:textId="512E4BDA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6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009C680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7E85C21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CF6AAB" w14:textId="466F4E69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5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3C0DF2" w14:textId="63640A36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6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DE90AC1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21241DE5" w14:textId="0C91D868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7F44C8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E8812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6E517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FF994B" w14:textId="60B02BED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8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A8A857" w14:textId="0B14A376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8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</w:tcPr>
          <w:p w14:paraId="2B6FD6A9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center"/>
          </w:tcPr>
          <w:p w14:paraId="3109FAD1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EE021" w14:textId="3A76151A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7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9399E" w14:textId="2235706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7D590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18064A20" w14:textId="5F1E78D6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9B9637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DE5C0D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7E2EAD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D15A85" w14:textId="5E68DAF5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8A7896" w14:textId="52C689DA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8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9BC5891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E6D1946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40C4EB" w14:textId="38F07EC6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8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CF4E93" w14:textId="57BEF334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5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F0EA094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F232CD" w:rsidRPr="00607D4A" w14:paraId="7A900777" w14:textId="046E73FC" w:rsidTr="0044297C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456769B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410EF00" w14:textId="77777777" w:rsidR="0044297C" w:rsidRPr="005210CD" w:rsidRDefault="0044297C" w:rsidP="0044297C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8ADB2E8" w14:textId="77777777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0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</w:tcPr>
          <w:p w14:paraId="1AB55B4E" w14:textId="129581AF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7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90F39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A7C7DD4" w14:textId="5B4A5796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4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185DE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5895F0D5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</w:tcBorders>
            <w:vAlign w:val="center"/>
          </w:tcPr>
          <w:p w14:paraId="55E6294A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4F3F439" w14:textId="7B870558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5732CE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DED101E" w14:textId="21429038" w:rsidR="0044297C" w:rsidRPr="005210CD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5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4297C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C644225" w14:textId="77777777" w:rsidR="0044297C" w:rsidRPr="00607D4A" w:rsidRDefault="0044297C" w:rsidP="0044297C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7541F539" w14:textId="49F111FE" w:rsidR="00872AAC" w:rsidRDefault="00872AAC" w:rsidP="00872AAC">
      <w:pPr>
        <w:rPr>
          <w:rFonts w:ascii="Open Sans" w:hAnsi="Open Sans" w:cs="Open Sans"/>
          <w:sz w:val="18"/>
          <w:szCs w:val="18"/>
        </w:rPr>
      </w:pPr>
      <w:r w:rsidRPr="00F03531">
        <w:rPr>
          <w:rFonts w:ascii="Open Sans" w:hAnsi="Open Sans" w:cs="Open Sans"/>
          <w:b/>
          <w:bCs/>
          <w:sz w:val="18"/>
          <w:szCs w:val="18"/>
        </w:rPr>
        <w:lastRenderedPageBreak/>
        <w:t xml:space="preserve">Supplementary Table </w:t>
      </w:r>
      <w:r w:rsidR="00A00C32">
        <w:rPr>
          <w:rFonts w:ascii="Open Sans" w:hAnsi="Open Sans" w:cs="Open Sans"/>
          <w:b/>
          <w:bCs/>
          <w:sz w:val="18"/>
          <w:szCs w:val="18"/>
        </w:rPr>
        <w:t>2</w:t>
      </w:r>
      <w:r w:rsidRPr="00F03531">
        <w:rPr>
          <w:rFonts w:ascii="Open Sans" w:hAnsi="Open Sans" w:cs="Open Sans"/>
          <w:b/>
          <w:bCs/>
          <w:sz w:val="18"/>
          <w:szCs w:val="18"/>
        </w:rPr>
        <w:t>:</w:t>
      </w:r>
      <w:r>
        <w:rPr>
          <w:rFonts w:ascii="Open Sans" w:hAnsi="Open Sans" w:cs="Open Sans"/>
          <w:sz w:val="18"/>
          <w:szCs w:val="18"/>
        </w:rPr>
        <w:t xml:space="preserve"> Lateral asymmetry analysis of </w:t>
      </w:r>
      <w:r w:rsidR="0099172F">
        <w:rPr>
          <w:rFonts w:ascii="Open Sans" w:hAnsi="Open Sans" w:cs="Open Sans"/>
          <w:sz w:val="18"/>
          <w:szCs w:val="18"/>
        </w:rPr>
        <w:t>the [18F]-FEPPA uptake in the thalamic areas</w:t>
      </w:r>
      <w:r>
        <w:rPr>
          <w:rFonts w:ascii="Open Sans" w:hAnsi="Open Sans" w:cs="Open Sans"/>
          <w:sz w:val="18"/>
          <w:szCs w:val="18"/>
        </w:rPr>
        <w:t xml:space="preserve">. Values shown as mean </w:t>
      </w:r>
      <w:r w:rsidRPr="00607D4A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±</w:t>
      </w:r>
      <w:r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standard deviation. 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Statistical significance: </w:t>
      </w:r>
      <w:r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*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indicates </w:t>
      </w:r>
      <w:r w:rsidR="00F21360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q &lt;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0.05 between ipsilateral and contralateral </w:t>
      </w:r>
      <w:r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FC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in a </w:t>
      </w:r>
      <w:r w:rsidR="00F21360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false discovery rate-corrected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t-test</w:t>
      </w:r>
      <w:r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.</w:t>
      </w:r>
      <w:r w:rsidRPr="002C6FE7">
        <w:t xml:space="preserve"> </w:t>
      </w:r>
      <w:r w:rsidRPr="002C6F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LN, lateral nuclei; VPN, ventral posterior nucleus, W2, 2 weeks post-injury.</w:t>
      </w:r>
    </w:p>
    <w:tbl>
      <w:tblPr>
        <w:tblW w:w="6051" w:type="dxa"/>
        <w:jc w:val="center"/>
        <w:tblLook w:val="04A0" w:firstRow="1" w:lastRow="0" w:firstColumn="1" w:lastColumn="0" w:noHBand="0" w:noVBand="1"/>
      </w:tblPr>
      <w:tblGrid>
        <w:gridCol w:w="1134"/>
        <w:gridCol w:w="919"/>
        <w:gridCol w:w="960"/>
        <w:gridCol w:w="1399"/>
        <w:gridCol w:w="1417"/>
        <w:gridCol w:w="222"/>
      </w:tblGrid>
      <w:tr w:rsidR="00252AF2" w:rsidRPr="00607D4A" w14:paraId="606DEEDF" w14:textId="77777777" w:rsidTr="00252AF2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FE66" w14:textId="77777777" w:rsidR="00252AF2" w:rsidRPr="005210CD" w:rsidRDefault="00252AF2" w:rsidP="005258C7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14AFF" w14:textId="77777777" w:rsidR="00252AF2" w:rsidRPr="005210CD" w:rsidRDefault="00252AF2" w:rsidP="005258C7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6FE77" w14:textId="77777777" w:rsidR="00252AF2" w:rsidRPr="005210CD" w:rsidRDefault="00252AF2" w:rsidP="005258C7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2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5F558" w14:textId="53AA3517" w:rsidR="00252AF2" w:rsidRPr="005210CD" w:rsidRDefault="00252AF2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U</w:t>
            </w:r>
            <w:r w:rsidRPr="00252AF2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FEPPA</w:t>
            </w:r>
            <w:r w:rsidR="00DC3DE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 xml:space="preserve"> </w:t>
            </w:r>
            <w:r w:rsidR="00DC3DE7" w:rsidRPr="00DC3DE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[%/ml]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1081D8FC" w14:textId="77777777" w:rsidR="00252AF2" w:rsidRPr="00607D4A" w:rsidRDefault="00252AF2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252AF2" w:rsidRPr="00607D4A" w14:paraId="765F7749" w14:textId="77777777" w:rsidTr="00252AF2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7471CB1B" w14:textId="77777777" w:rsidR="00252AF2" w:rsidRPr="005210CD" w:rsidRDefault="00252AF2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4C89D2CE" w14:textId="77777777" w:rsidR="00252AF2" w:rsidRPr="005210CD" w:rsidRDefault="00252AF2" w:rsidP="005258C7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5E68F663" w14:textId="77777777" w:rsidR="00252AF2" w:rsidRPr="005210CD" w:rsidRDefault="00252AF2" w:rsidP="005258C7">
            <w:pPr>
              <w:spacing w:after="0" w:line="240" w:lineRule="auto"/>
              <w:rPr>
                <w:rFonts w:ascii="Open Sans" w:eastAsia="Times New Roman" w:hAnsi="Open Sans" w:cs="Open Sans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2DE40867" w14:textId="77777777" w:rsidR="00252AF2" w:rsidRPr="005210CD" w:rsidRDefault="00252AF2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1417" w:type="dxa"/>
            <w:tcBorders>
              <w:left w:val="nil"/>
              <w:bottom w:val="thinThickSmallGap" w:sz="12" w:space="0" w:color="auto"/>
              <w:right w:val="nil"/>
            </w:tcBorders>
            <w:noWrap/>
            <w:vAlign w:val="bottom"/>
            <w:hideMark/>
          </w:tcPr>
          <w:p w14:paraId="20231204" w14:textId="77777777" w:rsidR="00252AF2" w:rsidRPr="005210CD" w:rsidRDefault="00252AF2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222" w:type="dxa"/>
            <w:tcBorders>
              <w:left w:val="nil"/>
              <w:bottom w:val="thinThickSmallGap" w:sz="12" w:space="0" w:color="auto"/>
              <w:right w:val="nil"/>
            </w:tcBorders>
          </w:tcPr>
          <w:p w14:paraId="7C76D893" w14:textId="77777777" w:rsidR="00252AF2" w:rsidRPr="00607D4A" w:rsidRDefault="00252AF2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99172F" w:rsidRPr="0099172F" w14:paraId="0499A176" w14:textId="77777777" w:rsidTr="0099172F">
        <w:trPr>
          <w:trHeight w:val="454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FBDAF60" w14:textId="1C31990B" w:rsidR="0099172F" w:rsidRPr="005210CD" w:rsidRDefault="0099172F" w:rsidP="0099172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TBI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DE6CA" w14:textId="77777777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W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8BC965" w14:textId="77777777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2D173AB" w14:textId="3D287B55" w:rsidR="0099172F" w:rsidRPr="000A6077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77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4F5CC3" w14:textId="71110316" w:rsidR="0099172F" w:rsidRPr="000A6077" w:rsidRDefault="000A6077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9172F"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99172F"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60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99172F"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11</w:t>
            </w: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A65F0F" w14:textId="77777777" w:rsidR="0099172F" w:rsidRPr="0099172F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99172F" w:rsidRPr="0099172F" w14:paraId="32F121AD" w14:textId="77777777" w:rsidTr="0099172F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4D3EBA2" w14:textId="77777777" w:rsidR="0099172F" w:rsidRPr="005210CD" w:rsidRDefault="0099172F" w:rsidP="0099172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1036F6F" w14:textId="77777777" w:rsidR="0099172F" w:rsidRPr="005210CD" w:rsidRDefault="0099172F" w:rsidP="0099172F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BD6B70A" w14:textId="77777777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9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B4E2EC1" w14:textId="7727CAA9" w:rsidR="0099172F" w:rsidRPr="000A6077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66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1648565" w14:textId="1AEA550F" w:rsidR="0099172F" w:rsidRPr="000A6077" w:rsidRDefault="000A6077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99172F"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99172F"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49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99172F" w:rsidRPr="000A607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10</w:t>
            </w: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585E4104" w14:textId="77777777" w:rsidR="0099172F" w:rsidRPr="00607D4A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99172F" w:rsidRPr="0099172F" w14:paraId="34895B97" w14:textId="77777777" w:rsidTr="0099172F">
        <w:trPr>
          <w:trHeight w:val="454"/>
          <w:jc w:val="center"/>
        </w:trPr>
        <w:tc>
          <w:tcPr>
            <w:tcW w:w="1134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570361" w14:textId="2F4ED489" w:rsidR="0099172F" w:rsidRPr="00252AF2" w:rsidRDefault="0099172F" w:rsidP="0099172F">
            <w:pPr>
              <w:spacing w:after="0" w:line="240" w:lineRule="auto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52AF2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SHAM</w:t>
            </w:r>
          </w:p>
        </w:tc>
        <w:tc>
          <w:tcPr>
            <w:tcW w:w="919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298E76" w14:textId="77777777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W2</w:t>
            </w:r>
          </w:p>
        </w:tc>
        <w:tc>
          <w:tcPr>
            <w:tcW w:w="960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AFFC2" w14:textId="77777777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3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805E35" w14:textId="4D3FE7A7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6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5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AB1834" w14:textId="0CAE699F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55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CC73F4" w14:textId="77777777" w:rsidR="0099172F" w:rsidRPr="00607D4A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99172F" w:rsidRPr="0099172F" w14:paraId="255218A5" w14:textId="77777777" w:rsidTr="0099172F">
        <w:trPr>
          <w:trHeight w:val="454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48B84C1" w14:textId="77777777" w:rsidR="0099172F" w:rsidRPr="005210CD" w:rsidRDefault="0099172F" w:rsidP="0099172F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9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47708BDF" w14:textId="77777777" w:rsidR="0099172F" w:rsidRPr="005210CD" w:rsidRDefault="0099172F" w:rsidP="0099172F">
            <w:pPr>
              <w:spacing w:after="0" w:line="240" w:lineRule="auto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3B2C6D9" w14:textId="77777777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39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9D5D229" w14:textId="46E78695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6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AEC2E96" w14:textId="70779C79" w:rsidR="0099172F" w:rsidRPr="005210CD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46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99172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6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1C3F31B" w14:textId="77777777" w:rsidR="0099172F" w:rsidRPr="00607D4A" w:rsidRDefault="0099172F" w:rsidP="0099172F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609AB316" w14:textId="08C3C5A3" w:rsidR="0099172F" w:rsidRDefault="0099172F">
      <w:pPr>
        <w:rPr>
          <w:rFonts w:ascii="Open Sans" w:hAnsi="Open Sans" w:cs="Open Sans"/>
          <w:b/>
          <w:bCs/>
          <w:sz w:val="18"/>
          <w:szCs w:val="18"/>
        </w:rPr>
      </w:pPr>
    </w:p>
    <w:p w14:paraId="5981A793" w14:textId="77777777" w:rsidR="0099172F" w:rsidRDefault="0099172F">
      <w:pPr>
        <w:rPr>
          <w:rFonts w:ascii="Open Sans" w:hAnsi="Open Sans" w:cs="Open Sans"/>
          <w:b/>
          <w:bCs/>
          <w:sz w:val="18"/>
          <w:szCs w:val="18"/>
        </w:rPr>
      </w:pPr>
      <w:r>
        <w:rPr>
          <w:rFonts w:ascii="Open Sans" w:hAnsi="Open Sans" w:cs="Open Sans"/>
          <w:b/>
          <w:bCs/>
          <w:sz w:val="18"/>
          <w:szCs w:val="18"/>
        </w:rPr>
        <w:br w:type="page"/>
      </w:r>
    </w:p>
    <w:p w14:paraId="4B521540" w14:textId="4230C46E" w:rsidR="00CF7CD1" w:rsidRDefault="00CF7CD1" w:rsidP="00CF7CD1">
      <w:pPr>
        <w:rPr>
          <w:rFonts w:ascii="Open Sans" w:hAnsi="Open Sans" w:cs="Open Sans"/>
          <w:sz w:val="18"/>
          <w:szCs w:val="18"/>
        </w:rPr>
      </w:pPr>
      <w:r w:rsidRPr="00F03531">
        <w:rPr>
          <w:rFonts w:ascii="Open Sans" w:hAnsi="Open Sans" w:cs="Open Sans"/>
          <w:b/>
          <w:bCs/>
          <w:sz w:val="18"/>
          <w:szCs w:val="18"/>
        </w:rPr>
        <w:lastRenderedPageBreak/>
        <w:t xml:space="preserve">Supplementary Table </w:t>
      </w:r>
      <w:r w:rsidR="0099550D">
        <w:rPr>
          <w:rFonts w:ascii="Open Sans" w:hAnsi="Open Sans" w:cs="Open Sans"/>
          <w:b/>
          <w:bCs/>
          <w:sz w:val="18"/>
          <w:szCs w:val="18"/>
        </w:rPr>
        <w:t>3</w:t>
      </w:r>
      <w:r w:rsidRPr="00F03531">
        <w:rPr>
          <w:rFonts w:ascii="Open Sans" w:hAnsi="Open Sans" w:cs="Open Sans"/>
          <w:b/>
          <w:bCs/>
          <w:sz w:val="18"/>
          <w:szCs w:val="18"/>
        </w:rPr>
        <w:t>:</w:t>
      </w:r>
      <w:r>
        <w:rPr>
          <w:rFonts w:ascii="Open Sans" w:hAnsi="Open Sans" w:cs="Open Sans"/>
          <w:sz w:val="18"/>
          <w:szCs w:val="18"/>
        </w:rPr>
        <w:t xml:space="preserve"> Lateral asymmetry analysis of the DTI-derived metrics of thalamic and </w:t>
      </w:r>
      <w:r w:rsidR="001A44AC">
        <w:rPr>
          <w:rFonts w:ascii="Open Sans" w:hAnsi="Open Sans" w:cs="Open Sans"/>
          <w:sz w:val="18"/>
          <w:szCs w:val="18"/>
        </w:rPr>
        <w:t>striatal</w:t>
      </w:r>
      <w:r w:rsidR="00483DB9">
        <w:rPr>
          <w:rFonts w:ascii="Open Sans" w:hAnsi="Open Sans" w:cs="Open Sans"/>
          <w:sz w:val="18"/>
          <w:szCs w:val="18"/>
        </w:rPr>
        <w:t xml:space="preserve"> ROIs</w:t>
      </w:r>
      <w:r>
        <w:rPr>
          <w:rFonts w:ascii="Open Sans" w:hAnsi="Open Sans" w:cs="Open Sans"/>
          <w:sz w:val="18"/>
          <w:szCs w:val="18"/>
        </w:rPr>
        <w:t xml:space="preserve">. Values shown as mean </w:t>
      </w:r>
      <w:r w:rsidRPr="00607D4A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±</w:t>
      </w:r>
      <w:r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standard deviation. 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Statistical significance: </w:t>
      </w:r>
      <w:r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*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indicates </w:t>
      </w:r>
      <w:r w:rsidR="00F21360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q &lt;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0.05 between ipsilateral and contralateral </w:t>
      </w:r>
      <w:r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FC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in a </w:t>
      </w:r>
      <w:r w:rsidR="00F21360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false discovery rate-corrected</w:t>
      </w:r>
      <w:r w:rsidRPr="00AF17C1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</w:t>
      </w:r>
      <w:r w:rsidRPr="00AB7343">
        <w:rPr>
          <w:rFonts w:ascii="Open Sans" w:hAnsi="Open Sans" w:cs="Open Sans"/>
          <w:sz w:val="18"/>
          <w:szCs w:val="18"/>
        </w:rPr>
        <w:t xml:space="preserve">t-test. </w:t>
      </w:r>
      <w:r w:rsidR="00AB7343" w:rsidRPr="00AB7343">
        <w:rPr>
          <w:rFonts w:ascii="Open Sans" w:hAnsi="Open Sans" w:cs="Open Sans"/>
          <w:sz w:val="18"/>
          <w:szCs w:val="18"/>
        </w:rPr>
        <w:t xml:space="preserve">AD, axial diffusivity; CG, cingulate cortical area; </w:t>
      </w:r>
      <w:r w:rsidR="00A556B5">
        <w:rPr>
          <w:rFonts w:ascii="Open Sans" w:hAnsi="Open Sans" w:cs="Open Sans"/>
          <w:sz w:val="18"/>
          <w:szCs w:val="18"/>
        </w:rPr>
        <w:t xml:space="preserve">DMS, dorsal medial striatum; </w:t>
      </w:r>
      <w:r w:rsidR="00AB7343" w:rsidRPr="00AB7343">
        <w:rPr>
          <w:rFonts w:ascii="Open Sans" w:hAnsi="Open Sans" w:cs="Open Sans"/>
          <w:sz w:val="18"/>
          <w:szCs w:val="18"/>
        </w:rPr>
        <w:t>FA, fractional anisotropy; LN, lateral nuclei</w:t>
      </w:r>
      <w:r w:rsidR="00AB7343" w:rsidRPr="002C6F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; M2, 2 months post-injury; M6, six months post-injury</w:t>
      </w:r>
      <w:r w:rsidR="00AB7343" w:rsidRPr="00AB7343">
        <w:rPr>
          <w:rFonts w:ascii="Open Sans" w:hAnsi="Open Sans" w:cs="Open Sans"/>
          <w:sz w:val="18"/>
          <w:szCs w:val="18"/>
        </w:rPr>
        <w:t>; MD, mean diffusivity; RD, radial diffusivity</w:t>
      </w:r>
      <w:r w:rsidR="00AB7343">
        <w:rPr>
          <w:rFonts w:ascii="Open Sans" w:hAnsi="Open Sans" w:cs="Open Sans"/>
          <w:sz w:val="18"/>
          <w:szCs w:val="18"/>
        </w:rPr>
        <w:t xml:space="preserve">; </w:t>
      </w:r>
      <w:r w:rsidRPr="002C6FE7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VPN, ventral posterior nucleus.</w:t>
      </w:r>
    </w:p>
    <w:p w14:paraId="27062845" w14:textId="77777777" w:rsidR="00CF7CD1" w:rsidRPr="00607D4A" w:rsidRDefault="00CF7CD1" w:rsidP="00CF7CD1">
      <w:pPr>
        <w:rPr>
          <w:rFonts w:ascii="Open Sans" w:hAnsi="Open Sans" w:cs="Open Sans"/>
          <w:sz w:val="18"/>
          <w:szCs w:val="18"/>
        </w:rPr>
      </w:pPr>
    </w:p>
    <w:tbl>
      <w:tblPr>
        <w:tblW w:w="14473" w:type="dxa"/>
        <w:tblLook w:val="04A0" w:firstRow="1" w:lastRow="0" w:firstColumn="1" w:lastColumn="0" w:noHBand="0" w:noVBand="1"/>
      </w:tblPr>
      <w:tblGrid>
        <w:gridCol w:w="747"/>
        <w:gridCol w:w="813"/>
        <w:gridCol w:w="609"/>
        <w:gridCol w:w="1414"/>
        <w:gridCol w:w="1330"/>
        <w:gridCol w:w="222"/>
        <w:gridCol w:w="222"/>
        <w:gridCol w:w="1361"/>
        <w:gridCol w:w="1417"/>
        <w:gridCol w:w="222"/>
        <w:gridCol w:w="222"/>
        <w:gridCol w:w="1399"/>
        <w:gridCol w:w="1418"/>
        <w:gridCol w:w="222"/>
        <w:gridCol w:w="222"/>
        <w:gridCol w:w="1343"/>
        <w:gridCol w:w="1290"/>
      </w:tblGrid>
      <w:tr w:rsidR="00FB53EF" w:rsidRPr="00432938" w14:paraId="349D10BD" w14:textId="77777777" w:rsidTr="00083485">
        <w:trPr>
          <w:trHeight w:val="454"/>
        </w:trPr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DDA80A6" w14:textId="77777777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2865677" w14:textId="77777777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36AFFE4E" w14:textId="77777777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75AD1CDB" w14:textId="1D1A9BC1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3E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MD</w:t>
            </w:r>
            <w:r w:rsidR="00DC3DE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[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×10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mm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/s</w:t>
            </w:r>
            <w:r w:rsidR="00DC3DE7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right w:val="dotted" w:sz="4" w:space="0" w:color="auto"/>
            </w:tcBorders>
          </w:tcPr>
          <w:p w14:paraId="0D38FB97" w14:textId="77777777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right w:val="nil"/>
            </w:tcBorders>
          </w:tcPr>
          <w:p w14:paraId="5E189769" w14:textId="77777777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2B464F" w14:textId="70B4A59C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3E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AD</w:t>
            </w:r>
            <w:r w:rsid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[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×10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mm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/s</w:t>
            </w:r>
            <w:r w:rsid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right w:val="dotted" w:sz="4" w:space="0" w:color="auto"/>
            </w:tcBorders>
          </w:tcPr>
          <w:p w14:paraId="02352AAE" w14:textId="77777777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right w:val="nil"/>
            </w:tcBorders>
          </w:tcPr>
          <w:p w14:paraId="4CB310DA" w14:textId="77777777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B1B7C26" w14:textId="5040FEAE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3E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RD</w:t>
            </w:r>
            <w:r w:rsid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[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×10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-3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mm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="00C8187E" w:rsidRP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/s</w:t>
            </w:r>
            <w:r w:rsid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right w:val="dotted" w:sz="4" w:space="0" w:color="auto"/>
            </w:tcBorders>
          </w:tcPr>
          <w:p w14:paraId="08768571" w14:textId="77777777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right w:val="nil"/>
            </w:tcBorders>
          </w:tcPr>
          <w:p w14:paraId="45E9E60A" w14:textId="77777777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6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85F88D" w14:textId="24F5026F" w:rsidR="00FB53EF" w:rsidRPr="00FB53EF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FB53E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FA</w:t>
            </w:r>
            <w:r w:rsidR="00C8187E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[-]</w:t>
            </w:r>
          </w:p>
        </w:tc>
      </w:tr>
      <w:tr w:rsidR="00FB53EF" w:rsidRPr="00432938" w14:paraId="6C5A4520" w14:textId="77777777" w:rsidTr="00083485">
        <w:trPr>
          <w:trHeight w:val="454"/>
        </w:trPr>
        <w:tc>
          <w:tcPr>
            <w:tcW w:w="747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3924D065" w14:textId="77777777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545B84A9" w14:textId="77777777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55FD3CA8" w14:textId="77777777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6F0CDD22" w14:textId="393DA3BC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5B8C54F7" w14:textId="4E7362A7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222" w:type="dxa"/>
            <w:tcBorders>
              <w:top w:val="nil"/>
              <w:left w:val="nil"/>
              <w:bottom w:val="thinThickSmallGap" w:sz="24" w:space="0" w:color="auto"/>
              <w:right w:val="dotted" w:sz="4" w:space="0" w:color="auto"/>
            </w:tcBorders>
          </w:tcPr>
          <w:p w14:paraId="03A79AA3" w14:textId="77777777" w:rsidR="00FB53EF" w:rsidRPr="005210CD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thinThickSmallGap" w:sz="24" w:space="0" w:color="auto"/>
              <w:right w:val="nil"/>
            </w:tcBorders>
          </w:tcPr>
          <w:p w14:paraId="361CDF40" w14:textId="0D1BEEDF" w:rsidR="00FB53EF" w:rsidRPr="005210CD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31A46C10" w14:textId="5E6DD1F7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0BD25D9C" w14:textId="72EC086F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222" w:type="dxa"/>
            <w:tcBorders>
              <w:top w:val="nil"/>
              <w:left w:val="nil"/>
              <w:bottom w:val="thinThickSmallGap" w:sz="24" w:space="0" w:color="auto"/>
              <w:right w:val="dotted" w:sz="4" w:space="0" w:color="auto"/>
            </w:tcBorders>
          </w:tcPr>
          <w:p w14:paraId="346DEAAB" w14:textId="77777777" w:rsidR="00FB53EF" w:rsidRPr="005210CD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thinThickSmallGap" w:sz="24" w:space="0" w:color="auto"/>
              <w:right w:val="nil"/>
            </w:tcBorders>
          </w:tcPr>
          <w:p w14:paraId="68D13438" w14:textId="1C06300C" w:rsidR="00FB53EF" w:rsidRPr="005210CD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205DDB34" w14:textId="1FA71B5B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4BAF0FD7" w14:textId="136941FD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222" w:type="dxa"/>
            <w:tcBorders>
              <w:top w:val="nil"/>
              <w:left w:val="nil"/>
              <w:bottom w:val="thinThickSmallGap" w:sz="24" w:space="0" w:color="auto"/>
              <w:right w:val="dotted" w:sz="4" w:space="0" w:color="auto"/>
            </w:tcBorders>
          </w:tcPr>
          <w:p w14:paraId="44D56E20" w14:textId="77777777" w:rsidR="00FB53EF" w:rsidRPr="005210CD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thinThickSmallGap" w:sz="24" w:space="0" w:color="auto"/>
              <w:right w:val="nil"/>
            </w:tcBorders>
          </w:tcPr>
          <w:p w14:paraId="6F9297CF" w14:textId="1A5EE073" w:rsidR="00FB53EF" w:rsidRPr="005210CD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15FF7C8E" w14:textId="6A378913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055A1813" w14:textId="4B168F40" w:rsidR="00FB53EF" w:rsidRPr="00432938" w:rsidRDefault="00FB53EF" w:rsidP="0043293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5210CD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</w:t>
            </w:r>
            <w:r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ateral</w:t>
            </w:r>
          </w:p>
        </w:tc>
      </w:tr>
      <w:tr w:rsidR="00C74178" w:rsidRPr="00432938" w14:paraId="4025A4C0" w14:textId="77777777" w:rsidTr="00083485">
        <w:trPr>
          <w:trHeight w:val="454"/>
        </w:trPr>
        <w:tc>
          <w:tcPr>
            <w:tcW w:w="747" w:type="dxa"/>
            <w:vMerge w:val="restart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DB6EA7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TBI</w:t>
            </w:r>
          </w:p>
        </w:tc>
        <w:tc>
          <w:tcPr>
            <w:tcW w:w="813" w:type="dxa"/>
            <w:vMerge w:val="restart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30C1FB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2</w:t>
            </w:r>
          </w:p>
        </w:tc>
        <w:tc>
          <w:tcPr>
            <w:tcW w:w="609" w:type="dxa"/>
            <w:tcBorders>
              <w:top w:val="thinThickSmallGap" w:sz="2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8E6E55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414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B9CE8" w14:textId="6D95874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62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2F2495" w14:textId="58B2D197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8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thinThick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E87D028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thinThickSmallGap" w:sz="2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FE9FBC" w14:textId="21ED7AAC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9B39BB" w14:textId="4FC5E656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73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027DFE" w14:textId="5BCFAC43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69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3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thinThick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5FA29F2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thinThickSmallGap" w:sz="2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9F2F6DF" w14:textId="11827CCB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A868EC" w14:textId="099314A6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6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CDCB92" w14:textId="691601F4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2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thinThick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0D7C5CA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thinThickSmallGap" w:sz="2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4A68AD" w14:textId="01A6A36A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0795D3" w14:textId="4DEC4939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74178" w:rsidRPr="00432938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C74178" w:rsidRPr="00432938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18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C74178" w:rsidRPr="00432938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2</w:t>
            </w: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28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0BAE2C" w14:textId="3AF44916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C74178" w:rsidRPr="00432938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C74178" w:rsidRPr="00432938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0 ± 0</w:t>
            </w:r>
            <w:r w:rsidR="0011045F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.</w:t>
            </w:r>
            <w:r w:rsidR="00C74178" w:rsidRPr="00432938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2</w:t>
            </w:r>
            <w:r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C74178" w:rsidRPr="00432938" w14:paraId="19F272CA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2E409F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C722307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B68269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5B8D5" w14:textId="14C70866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C47E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1C47E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7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1C47E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0902D" w14:textId="7706ABDC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1C47E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1C47E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5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1C47E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3D30E933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FFB1A73" w14:textId="329FF2C3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81585" w14:textId="55DCEB6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2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E5CDD" w14:textId="584D017C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1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3E739F5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BFFE7F6" w14:textId="09BE484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D8A6B" w14:textId="7650DBFD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0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3CF5D" w14:textId="0796D22F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47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2B86FC2C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FF9C370" w14:textId="2B59B52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6E7DF" w14:textId="3ACC706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5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A1B9E" w14:textId="2AA5D25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6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</w:tr>
      <w:tr w:rsidR="00C74178" w:rsidRPr="00432938" w14:paraId="2F456BE1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2A6290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3E41C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22F00D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DM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5FC916" w14:textId="1328E8E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B22AD5" w14:textId="494916F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C61DED0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6D7989" w14:textId="5F72A64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21FF0D" w14:textId="11C3050C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8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426F1C" w14:textId="73A89EB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8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47DC8B5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F714747" w14:textId="5C41D463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AD79C2" w14:textId="7DACF6AA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4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24F998" w14:textId="4EA5EA1D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4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9FB99FA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0560741" w14:textId="75892920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880833" w14:textId="1709F21B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AF470D" w14:textId="49B27CFA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3</w:t>
            </w:r>
          </w:p>
        </w:tc>
      </w:tr>
      <w:tr w:rsidR="00C74178" w:rsidRPr="00432938" w14:paraId="6B8190DC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486C62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72B6AF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D70B33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58322" w14:textId="6B97113D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63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4A6DC" w14:textId="517136ED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8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6B311A6B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5BEBCCCB" w14:textId="7602F9AB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23B43" w14:textId="25E09836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76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83E34" w14:textId="6050A922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70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2856B3D4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E2E6EBF" w14:textId="74101731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0199" w14:textId="66FFD4CA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6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5009C" w14:textId="7C767233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3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D57022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306D00A4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244B1339" w14:textId="679A95AD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512B8" w14:textId="072FD82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C29EE" w14:textId="667E2BCB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</w:tr>
      <w:tr w:rsidR="00C74178" w:rsidRPr="00432938" w14:paraId="5EC77706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9F3C6F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DE598C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E26ED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C82E7D" w14:textId="560E29D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9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AC2376" w14:textId="2AD148AF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6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3270BA5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B7C5A8" w14:textId="0CC315C6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D94C99" w14:textId="7FB49443" w:rsidR="00C74178" w:rsidRPr="00A84A49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84A49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A84A49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75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A84A49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5C3E2F" w14:textId="34A7D326" w:rsidR="00C74178" w:rsidRPr="00A84A49" w:rsidRDefault="00A84A49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A84A49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A84A49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72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A84A49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943BAFB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84EC65" w14:textId="725EC8A1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CA582F" w14:textId="44594531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51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A5C504" w14:textId="3FCA4BA0" w:rsidR="00C74178" w:rsidRPr="00432938" w:rsidRDefault="00083485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C74178"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48 ± 0</w:t>
            </w:r>
            <w:r w:rsidR="0011045F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.</w:t>
            </w:r>
            <w:r w:rsidR="00C74178" w:rsidRPr="00083485"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02</w:t>
            </w:r>
            <w:r>
              <w:rPr>
                <w:rFonts w:ascii="Open Sans" w:hAnsi="Open Sans" w:cs="Open Sans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7AD6B43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FD605B" w14:textId="5DA3958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83D7EF" w14:textId="204B58DC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5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FFCF7B" w14:textId="40D27B6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6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</w:tr>
      <w:tr w:rsidR="00C74178" w:rsidRPr="00432938" w14:paraId="7481F1BD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52E1D1D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751FA5A4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A22890D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DMS</w:t>
            </w:r>
          </w:p>
        </w:tc>
        <w:tc>
          <w:tcPr>
            <w:tcW w:w="141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9F096F4" w14:textId="6A5B1802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6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DDC09AD" w14:textId="31E2C362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6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77968CD2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004CF8CE" w14:textId="72B07C1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D6BEF37" w14:textId="2F8D3C76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81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50C4E1C1" w14:textId="3C99864A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8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4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7016296A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78B8902C" w14:textId="43A01A1A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C157B9C" w14:textId="65F22206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F33E8FC" w14:textId="3B4268F6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4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4C4822B9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79D879C5" w14:textId="4E91D93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57DF92B" w14:textId="369DE662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3</w:t>
            </w:r>
          </w:p>
        </w:tc>
        <w:tc>
          <w:tcPr>
            <w:tcW w:w="128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1CCCB67F" w14:textId="07065393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3</w:t>
            </w:r>
          </w:p>
        </w:tc>
      </w:tr>
      <w:tr w:rsidR="00C74178" w:rsidRPr="00432938" w14:paraId="73E9D995" w14:textId="77777777" w:rsidTr="00083485">
        <w:trPr>
          <w:trHeight w:val="454"/>
        </w:trPr>
        <w:tc>
          <w:tcPr>
            <w:tcW w:w="747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23C411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SHAM</w:t>
            </w:r>
          </w:p>
        </w:tc>
        <w:tc>
          <w:tcPr>
            <w:tcW w:w="813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2582F0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2</w:t>
            </w:r>
          </w:p>
        </w:tc>
        <w:tc>
          <w:tcPr>
            <w:tcW w:w="609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D04F4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5407B2" w14:textId="218F228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B7DF4C" w14:textId="49217790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1C5B8B5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doub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66F3F5" w14:textId="4FA32B6C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FE6A30" w14:textId="4EF0F7B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3C656A" w14:textId="16B1D1D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1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C34FE70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doub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652358" w14:textId="0DFE349C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0B7345" w14:textId="30D20E7B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3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51D6C9" w14:textId="4211C91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3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95BB250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doub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21F1BB3" w14:textId="0E99B259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A9CA1D" w14:textId="7E399C12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128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BBA65C" w14:textId="4EC7932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</w:tr>
      <w:tr w:rsidR="00C74178" w:rsidRPr="00432938" w14:paraId="7072C311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4D11E1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B3D31C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B6A214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A8FD" w14:textId="4F731CA8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6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3D5F2" w14:textId="3D594FE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7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6CACEF20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28C6DF8" w14:textId="522EE8FC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344E8" w14:textId="61AE09D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2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767A0" w14:textId="16213700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3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87DAEA5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38D58BC" w14:textId="3975D51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F4747" w14:textId="1C75D1F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48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E6D0B" w14:textId="660C622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48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12DDBE91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B438443" w14:textId="7D892F0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A41BF" w14:textId="6C0ECBC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7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914E0" w14:textId="2800667D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7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</w:tr>
      <w:tr w:rsidR="00C74178" w:rsidRPr="00432938" w14:paraId="37962E0D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B26061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85729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A4855B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DM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9CB626" w14:textId="43C9DE1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6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048B3A" w14:textId="63DF1003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D53C77D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6584AD" w14:textId="6A1CC8E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5DE51F" w14:textId="4D9ED6D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81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2BA0D0" w14:textId="221085F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8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A644E2B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E57DB1" w14:textId="746BE60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C5417F" w14:textId="01B61841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6EA198" w14:textId="4138C092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48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7878D74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4FC10DC" w14:textId="02A88F21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3A12D2" w14:textId="06BC0F62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F0CA85" w14:textId="658DB1F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1</w:t>
            </w:r>
          </w:p>
        </w:tc>
      </w:tr>
      <w:tr w:rsidR="00C74178" w:rsidRPr="00432938" w14:paraId="0DD53F20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718B7B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00B097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6</w:t>
            </w:r>
          </w:p>
        </w:tc>
        <w:tc>
          <w:tcPr>
            <w:tcW w:w="6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8398EE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908A" w14:textId="3DB2D3F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BF32C" w14:textId="0F1CA959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43EA4167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4F824654" w14:textId="495E5B88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CAE2F" w14:textId="23AE7056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1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31AAF" w14:textId="47D147B3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2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234A02B9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74469393" w14:textId="4614B3F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B512" w14:textId="3485F609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3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63302" w14:textId="207DBD3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3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</w:tcPr>
          <w:p w14:paraId="46D4FA0B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3C8EB043" w14:textId="17A5986B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F816F" w14:textId="0402CC6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9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55185" w14:textId="07DB8EF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1</w:t>
            </w:r>
          </w:p>
        </w:tc>
      </w:tr>
      <w:tr w:rsidR="00C74178" w:rsidRPr="00432938" w14:paraId="1E0E3697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E36001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E6D4BD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C305A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57B06F" w14:textId="0D04ED1C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6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5184D98" w14:textId="1E48B85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7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7B6FFBE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85B733" w14:textId="5481EEE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658DB2" w14:textId="4245D0D8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3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F9B876" w14:textId="11566E4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73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F7A8617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AEAE73" w14:textId="68F238D1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2655B2" w14:textId="417E0C3D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47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B24470" w14:textId="251955F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48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B959B4D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1D74F2" w14:textId="1576D9FE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F84E0F" w14:textId="6BB4FB1A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8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D784CB" w14:textId="18A69F45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7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</w:tr>
      <w:tr w:rsidR="00C74178" w:rsidRPr="00432938" w14:paraId="20356859" w14:textId="77777777" w:rsidTr="00083485">
        <w:trPr>
          <w:trHeight w:val="454"/>
        </w:trPr>
        <w:tc>
          <w:tcPr>
            <w:tcW w:w="747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2510657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196CF606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427036C" w14:textId="77777777" w:rsidR="00C74178" w:rsidRPr="00432938" w:rsidRDefault="00C74178" w:rsidP="00C74178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DMS</w:t>
            </w:r>
          </w:p>
        </w:tc>
        <w:tc>
          <w:tcPr>
            <w:tcW w:w="1414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7BB0566" w14:textId="5389818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6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0CCAF89E" w14:textId="65F028A9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1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165F60A4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27E9A843" w14:textId="5CF0A10D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61B081B7" w14:textId="1A84EB90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81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B6D2BC9" w14:textId="6C8DA6B9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8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3657D227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08942CEF" w14:textId="2B4CA4B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635A3D9" w14:textId="11EAB89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50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2DB8FE7" w14:textId="1D6559E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49 ± 0</w:t>
            </w:r>
            <w:r w:rsidR="0011045F">
              <w:rPr>
                <w:rFonts w:ascii="Open Sans" w:hAnsi="Open Sans" w:cs="Open Sans"/>
                <w:color w:val="000000"/>
                <w:sz w:val="18"/>
                <w:szCs w:val="18"/>
              </w:rPr>
              <w:t>.</w:t>
            </w:r>
            <w:r>
              <w:rPr>
                <w:rFonts w:ascii="Open Sans" w:hAnsi="Open Sans" w:cs="Open Sans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vAlign w:val="center"/>
          </w:tcPr>
          <w:p w14:paraId="1F47DDFF" w14:textId="77777777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0BFA4691" w14:textId="45D1DE3F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C2C631C" w14:textId="41EF13D4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0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1288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DE33357" w14:textId="458B1FE2" w:rsidR="00C74178" w:rsidRPr="00432938" w:rsidRDefault="00C74178" w:rsidP="00680F9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31 ± 0</w:t>
            </w:r>
            <w:r w:rsidR="0011045F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.</w:t>
            </w:r>
            <w:r w:rsidRPr="00432938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2</w:t>
            </w:r>
          </w:p>
        </w:tc>
      </w:tr>
    </w:tbl>
    <w:p w14:paraId="27C79F36" w14:textId="4AE750E3" w:rsidR="00A556B5" w:rsidRDefault="00A556B5" w:rsidP="00432938">
      <w:pPr>
        <w:spacing w:after="0" w:line="240" w:lineRule="auto"/>
        <w:jc w:val="center"/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</w:pPr>
    </w:p>
    <w:p w14:paraId="2716E504" w14:textId="77777777" w:rsidR="00A556B5" w:rsidRDefault="00A556B5">
      <w:pPr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</w:pPr>
      <w:r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br w:type="page"/>
      </w:r>
    </w:p>
    <w:p w14:paraId="3EFBE813" w14:textId="06693863" w:rsidR="00F25FD4" w:rsidRPr="00804545" w:rsidRDefault="00F25FD4" w:rsidP="00F25FD4">
      <w:pPr>
        <w:rPr>
          <w:rFonts w:ascii="Open Sans" w:hAnsi="Open Sans" w:cs="Open Sans"/>
          <w:sz w:val="18"/>
          <w:szCs w:val="18"/>
        </w:rPr>
      </w:pPr>
      <w:r w:rsidRPr="00804545">
        <w:rPr>
          <w:rFonts w:ascii="Open Sans" w:hAnsi="Open Sans" w:cs="Open Sans"/>
          <w:b/>
          <w:bCs/>
          <w:sz w:val="18"/>
          <w:szCs w:val="18"/>
        </w:rPr>
        <w:lastRenderedPageBreak/>
        <w:t xml:space="preserve">Supplementary Table </w:t>
      </w:r>
      <w:r w:rsidR="0099550D" w:rsidRPr="00804545">
        <w:rPr>
          <w:rFonts w:ascii="Open Sans" w:hAnsi="Open Sans" w:cs="Open Sans"/>
          <w:b/>
          <w:bCs/>
          <w:sz w:val="18"/>
          <w:szCs w:val="18"/>
        </w:rPr>
        <w:t>4</w:t>
      </w:r>
      <w:r w:rsidRPr="00804545">
        <w:rPr>
          <w:rFonts w:ascii="Open Sans" w:hAnsi="Open Sans" w:cs="Open Sans"/>
          <w:b/>
          <w:bCs/>
          <w:sz w:val="18"/>
          <w:szCs w:val="18"/>
        </w:rPr>
        <w:t>:</w:t>
      </w:r>
      <w:r w:rsidRPr="00804545">
        <w:rPr>
          <w:rFonts w:ascii="Open Sans" w:hAnsi="Open Sans" w:cs="Open Sans"/>
          <w:sz w:val="18"/>
          <w:szCs w:val="18"/>
        </w:rPr>
        <w:t xml:space="preserve"> Lateral asymmetry analysis of the histology-</w:t>
      </w:r>
      <w:r w:rsidR="000A6077" w:rsidRPr="00804545">
        <w:rPr>
          <w:rFonts w:ascii="Open Sans" w:hAnsi="Open Sans" w:cs="Open Sans"/>
          <w:sz w:val="18"/>
          <w:szCs w:val="18"/>
        </w:rPr>
        <w:t>derived</w:t>
      </w:r>
      <w:r w:rsidRPr="00804545">
        <w:rPr>
          <w:rFonts w:ascii="Open Sans" w:hAnsi="Open Sans" w:cs="Open Sans"/>
          <w:sz w:val="18"/>
          <w:szCs w:val="18"/>
        </w:rPr>
        <w:t xml:space="preserve"> metrics of thalamic and striatal ROIs. Values shown as mean </w:t>
      </w:r>
      <w:r w:rsidRPr="0080454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± standard deviation. Statistical significance: * indicates </w:t>
      </w:r>
      <w:r w:rsidR="00F21360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q &lt;</w:t>
      </w:r>
      <w:r w:rsidRPr="0080454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0.05 between ipsilateral and contralateral FC in a </w:t>
      </w:r>
      <w:r w:rsidR="00F21360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false discovery rate-corrected</w:t>
      </w:r>
      <w:r w:rsidRPr="0080454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</w:t>
      </w:r>
      <w:r w:rsidRPr="00804545">
        <w:rPr>
          <w:rFonts w:ascii="Open Sans" w:hAnsi="Open Sans" w:cs="Open Sans"/>
          <w:sz w:val="18"/>
          <w:szCs w:val="18"/>
        </w:rPr>
        <w:t xml:space="preserve">t-test. AD, axial diffusivity; </w:t>
      </w:r>
      <w:r w:rsidR="004A3E0C" w:rsidRPr="00804545">
        <w:rPr>
          <w:rFonts w:ascii="Open Sans" w:hAnsi="Open Sans" w:cs="Open Sans"/>
          <w:sz w:val="18"/>
          <w:szCs w:val="18"/>
        </w:rPr>
        <w:t>CD</w:t>
      </w:r>
      <w:r w:rsidR="004A3E0C" w:rsidRPr="00804545">
        <w:rPr>
          <w:rFonts w:ascii="Open Sans" w:hAnsi="Open Sans" w:cs="Open Sans"/>
          <w:sz w:val="18"/>
          <w:szCs w:val="18"/>
          <w:vertAlign w:val="subscript"/>
        </w:rPr>
        <w:t>gl</w:t>
      </w:r>
      <w:r w:rsidR="004A3E0C" w:rsidRPr="00804545">
        <w:rPr>
          <w:rFonts w:ascii="Open Sans" w:hAnsi="Open Sans" w:cs="Open Sans"/>
          <w:sz w:val="18"/>
          <w:szCs w:val="18"/>
        </w:rPr>
        <w:t>, glial cell density; CD</w:t>
      </w:r>
      <w:r w:rsidR="004A3E0C" w:rsidRPr="00804545">
        <w:rPr>
          <w:rFonts w:ascii="Open Sans" w:hAnsi="Open Sans" w:cs="Open Sans"/>
          <w:sz w:val="18"/>
          <w:szCs w:val="18"/>
          <w:vertAlign w:val="subscript"/>
        </w:rPr>
        <w:t>ne</w:t>
      </w:r>
      <w:r w:rsidR="004A3E0C" w:rsidRPr="00804545">
        <w:rPr>
          <w:rFonts w:ascii="Open Sans" w:hAnsi="Open Sans" w:cs="Open Sans"/>
          <w:sz w:val="18"/>
          <w:szCs w:val="18"/>
        </w:rPr>
        <w:t xml:space="preserve">, neuronal cell density; </w:t>
      </w:r>
      <w:r w:rsidRPr="00804545">
        <w:rPr>
          <w:rFonts w:ascii="Open Sans" w:hAnsi="Open Sans" w:cs="Open Sans"/>
          <w:sz w:val="18"/>
          <w:szCs w:val="18"/>
        </w:rPr>
        <w:t>CG, cingulate cortical area; FA, fractional anisotropy; LN, lateral nuclei</w:t>
      </w:r>
      <w:r w:rsidRPr="0080454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; M</w:t>
      </w:r>
      <w:r w:rsidR="0099550D" w:rsidRPr="0080454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8</w:t>
      </w:r>
      <w:r w:rsidRPr="0080454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, </w:t>
      </w:r>
      <w:r w:rsidR="0099550D" w:rsidRPr="0080454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eight</w:t>
      </w:r>
      <w:r w:rsidRPr="0080454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 xml:space="preserve"> months post-injury</w:t>
      </w:r>
      <w:r w:rsidRPr="00804545">
        <w:rPr>
          <w:rFonts w:ascii="Open Sans" w:hAnsi="Open Sans" w:cs="Open Sans"/>
          <w:sz w:val="18"/>
          <w:szCs w:val="18"/>
        </w:rPr>
        <w:t xml:space="preserve">; MD, mean diffusivity; </w:t>
      </w:r>
      <w:r w:rsidR="004006B5" w:rsidRPr="00804545">
        <w:rPr>
          <w:rFonts w:ascii="Open Sans" w:hAnsi="Open Sans" w:cs="Open Sans"/>
          <w:sz w:val="18"/>
          <w:szCs w:val="18"/>
        </w:rPr>
        <w:t>OD, o</w:t>
      </w:r>
      <w:r w:rsidR="004A3E0C" w:rsidRPr="00804545">
        <w:rPr>
          <w:rFonts w:ascii="Open Sans" w:hAnsi="Open Sans" w:cs="Open Sans"/>
          <w:sz w:val="18"/>
          <w:szCs w:val="18"/>
        </w:rPr>
        <w:t xml:space="preserve">ptical density; </w:t>
      </w:r>
      <w:r w:rsidRPr="00804545">
        <w:rPr>
          <w:rFonts w:ascii="Open Sans" w:hAnsi="Open Sans" w:cs="Open Sans"/>
          <w:sz w:val="18"/>
          <w:szCs w:val="18"/>
        </w:rPr>
        <w:t xml:space="preserve">RD, radial diffusivity; </w:t>
      </w:r>
      <w:r w:rsidRPr="00804545"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  <w:t>VPN, ventral posterior nucleus.</w:t>
      </w:r>
    </w:p>
    <w:p w14:paraId="6102EF47" w14:textId="77777777" w:rsidR="00F25FD4" w:rsidRPr="00804545" w:rsidRDefault="00F25FD4" w:rsidP="00F25FD4">
      <w:pPr>
        <w:rPr>
          <w:rFonts w:ascii="Open Sans" w:hAnsi="Open Sans" w:cs="Open Sans"/>
          <w:sz w:val="18"/>
          <w:szCs w:val="18"/>
        </w:rPr>
      </w:pPr>
    </w:p>
    <w:tbl>
      <w:tblPr>
        <w:tblW w:w="11618" w:type="dxa"/>
        <w:jc w:val="center"/>
        <w:tblLook w:val="04A0" w:firstRow="1" w:lastRow="0" w:firstColumn="1" w:lastColumn="0" w:noHBand="0" w:noVBand="1"/>
      </w:tblPr>
      <w:tblGrid>
        <w:gridCol w:w="747"/>
        <w:gridCol w:w="813"/>
        <w:gridCol w:w="609"/>
        <w:gridCol w:w="1414"/>
        <w:gridCol w:w="1330"/>
        <w:gridCol w:w="222"/>
        <w:gridCol w:w="222"/>
        <w:gridCol w:w="1361"/>
        <w:gridCol w:w="1417"/>
        <w:gridCol w:w="222"/>
        <w:gridCol w:w="222"/>
        <w:gridCol w:w="1399"/>
        <w:gridCol w:w="1418"/>
        <w:gridCol w:w="222"/>
      </w:tblGrid>
      <w:tr w:rsidR="007E29A9" w:rsidRPr="00804545" w14:paraId="0D07ADB5" w14:textId="77777777" w:rsidTr="007E29A9">
        <w:trPr>
          <w:trHeight w:val="454"/>
          <w:jc w:val="center"/>
        </w:trPr>
        <w:tc>
          <w:tcPr>
            <w:tcW w:w="74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8A2507B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5F668C9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91EA24A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44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</w:tcPr>
          <w:p w14:paraId="1744BE5D" w14:textId="2EB9557B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CD</w:t>
            </w:r>
            <w:r w:rsidR="00112DAC"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gl</w:t>
            </w:r>
            <w:r w:rsidR="003C52AC"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[counts/mm</w:t>
            </w:r>
            <w:r w:rsidR="003C52AC"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="003C52AC"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] </w:t>
            </w:r>
          </w:p>
        </w:tc>
        <w:tc>
          <w:tcPr>
            <w:tcW w:w="222" w:type="dxa"/>
            <w:tcBorders>
              <w:top w:val="nil"/>
              <w:left w:val="nil"/>
              <w:right w:val="dotted" w:sz="4" w:space="0" w:color="auto"/>
            </w:tcBorders>
          </w:tcPr>
          <w:p w14:paraId="4347A238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right w:val="nil"/>
            </w:tcBorders>
          </w:tcPr>
          <w:p w14:paraId="2E270D2B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3107C2" w14:textId="7DD66D85" w:rsidR="007E29A9" w:rsidRPr="00804545" w:rsidRDefault="00112DAC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CD</w:t>
            </w: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bscript"/>
                <w:lang w:eastAsia="en-GB"/>
              </w:rPr>
              <w:t>ne</w:t>
            </w:r>
            <w:r w:rsidR="003C52AC"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[</w:t>
            </w: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counts/mm</w:t>
            </w: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="003C52AC"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]</w:t>
            </w:r>
          </w:p>
        </w:tc>
        <w:tc>
          <w:tcPr>
            <w:tcW w:w="222" w:type="dxa"/>
            <w:tcBorders>
              <w:top w:val="nil"/>
              <w:left w:val="nil"/>
              <w:right w:val="dotted" w:sz="4" w:space="0" w:color="auto"/>
            </w:tcBorders>
          </w:tcPr>
          <w:p w14:paraId="13036EDA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right w:val="nil"/>
            </w:tcBorders>
          </w:tcPr>
          <w:p w14:paraId="05C05EB7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FE4AD4" w14:textId="085203EA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OD</w:t>
            </w:r>
            <w:r w:rsidR="000A6077"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[-]</w:t>
            </w:r>
          </w:p>
        </w:tc>
        <w:tc>
          <w:tcPr>
            <w:tcW w:w="222" w:type="dxa"/>
            <w:tcBorders>
              <w:top w:val="nil"/>
              <w:left w:val="nil"/>
            </w:tcBorders>
          </w:tcPr>
          <w:p w14:paraId="19897146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7E29A9" w:rsidRPr="00804545" w14:paraId="0D922863" w14:textId="77777777" w:rsidTr="007E29A9">
        <w:trPr>
          <w:trHeight w:val="454"/>
          <w:jc w:val="center"/>
        </w:trPr>
        <w:tc>
          <w:tcPr>
            <w:tcW w:w="747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7A9FA1BD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590CB736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57DD6DA7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64C4941B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lateral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6472B3FC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lateral</w:t>
            </w:r>
          </w:p>
        </w:tc>
        <w:tc>
          <w:tcPr>
            <w:tcW w:w="222" w:type="dxa"/>
            <w:tcBorders>
              <w:top w:val="nil"/>
              <w:left w:val="nil"/>
              <w:bottom w:val="thinThickSmallGap" w:sz="24" w:space="0" w:color="auto"/>
              <w:right w:val="dotted" w:sz="4" w:space="0" w:color="auto"/>
            </w:tcBorders>
          </w:tcPr>
          <w:p w14:paraId="1F6FC522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thinThickSmallGap" w:sz="24" w:space="0" w:color="auto"/>
              <w:right w:val="nil"/>
            </w:tcBorders>
          </w:tcPr>
          <w:p w14:paraId="1DEA6320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43E977D3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later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6EA6B224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lateral</w:t>
            </w:r>
          </w:p>
        </w:tc>
        <w:tc>
          <w:tcPr>
            <w:tcW w:w="222" w:type="dxa"/>
            <w:tcBorders>
              <w:top w:val="nil"/>
              <w:left w:val="nil"/>
              <w:bottom w:val="thinThickSmallGap" w:sz="24" w:space="0" w:color="auto"/>
              <w:right w:val="dotted" w:sz="4" w:space="0" w:color="auto"/>
            </w:tcBorders>
          </w:tcPr>
          <w:p w14:paraId="0C0CFCC7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thinThickSmallGap" w:sz="24" w:space="0" w:color="auto"/>
              <w:right w:val="nil"/>
            </w:tcBorders>
          </w:tcPr>
          <w:p w14:paraId="694A0EC5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59258969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ipsilater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noWrap/>
            <w:vAlign w:val="bottom"/>
            <w:hideMark/>
          </w:tcPr>
          <w:p w14:paraId="101565ED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contralateral</w:t>
            </w:r>
          </w:p>
        </w:tc>
        <w:tc>
          <w:tcPr>
            <w:tcW w:w="222" w:type="dxa"/>
            <w:tcBorders>
              <w:top w:val="nil"/>
              <w:left w:val="nil"/>
              <w:bottom w:val="thinThickSmallGap" w:sz="24" w:space="0" w:color="auto"/>
            </w:tcBorders>
          </w:tcPr>
          <w:p w14:paraId="1FF3F457" w14:textId="77777777" w:rsidR="007E29A9" w:rsidRPr="00804545" w:rsidRDefault="007E29A9" w:rsidP="005258C7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3F7525" w:rsidRPr="00804545" w14:paraId="143A6113" w14:textId="77777777" w:rsidTr="003F7525">
        <w:trPr>
          <w:trHeight w:val="454"/>
          <w:jc w:val="center"/>
        </w:trPr>
        <w:tc>
          <w:tcPr>
            <w:tcW w:w="747" w:type="dxa"/>
            <w:vMerge w:val="restart"/>
            <w:tcBorders>
              <w:top w:val="thinThickSmallGap" w:sz="2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241530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TBI</w:t>
            </w:r>
          </w:p>
        </w:tc>
        <w:tc>
          <w:tcPr>
            <w:tcW w:w="813" w:type="dxa"/>
            <w:vMerge w:val="restart"/>
            <w:tcBorders>
              <w:top w:val="thinThickSmallGap" w:sz="2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4DA741" w14:textId="199CEF19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8</w:t>
            </w:r>
          </w:p>
        </w:tc>
        <w:tc>
          <w:tcPr>
            <w:tcW w:w="609" w:type="dxa"/>
            <w:tcBorders>
              <w:top w:val="thinThickSmallGap" w:sz="2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65A22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414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C8504" w14:textId="7B4EB776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3395 ± 388</w:t>
            </w:r>
          </w:p>
        </w:tc>
        <w:tc>
          <w:tcPr>
            <w:tcW w:w="1330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D7F346" w14:textId="4A45A6EB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2037 ± 161*</w:t>
            </w:r>
          </w:p>
        </w:tc>
        <w:tc>
          <w:tcPr>
            <w:tcW w:w="222" w:type="dxa"/>
            <w:tcBorders>
              <w:top w:val="thinThick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89C91FB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thinThickSmallGap" w:sz="2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9923F2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04EBFB" w14:textId="7BFB7346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879 ± 74</w:t>
            </w:r>
          </w:p>
        </w:tc>
        <w:tc>
          <w:tcPr>
            <w:tcW w:w="1417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DD9B1" w14:textId="452910B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979 ± 75*</w:t>
            </w:r>
          </w:p>
        </w:tc>
        <w:tc>
          <w:tcPr>
            <w:tcW w:w="222" w:type="dxa"/>
            <w:tcBorders>
              <w:top w:val="thinThickSmallGap" w:sz="2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FF54F83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thinThickSmallGap" w:sz="2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F84A3B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4473CD" w14:textId="1CE3062F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.20 ± 0.05</w:t>
            </w:r>
          </w:p>
        </w:tc>
        <w:tc>
          <w:tcPr>
            <w:tcW w:w="1418" w:type="dxa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1B6C6B" w14:textId="7A483F2A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0.31 ± 0.05*</w:t>
            </w:r>
          </w:p>
        </w:tc>
        <w:tc>
          <w:tcPr>
            <w:tcW w:w="222" w:type="dxa"/>
            <w:tcBorders>
              <w:top w:val="thinThickSmallGap" w:sz="2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1B2E38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3F7525" w:rsidRPr="00804545" w14:paraId="1C772E8F" w14:textId="77777777" w:rsidTr="003F7525">
        <w:trPr>
          <w:trHeight w:val="454"/>
          <w:jc w:val="center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EAAD3DF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8ECDCF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37A2FB9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5CEE2" w14:textId="79FB0793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3562 ± 5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E858C" w14:textId="122C5856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2224 ± 205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463636B5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8DD987E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F256" w14:textId="344A1BC3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648 ± 1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0C1E8" w14:textId="5E5D87A1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882 ± 44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ACBB400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3C55237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00FAC" w14:textId="399781CE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.42 ± 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37E3" w14:textId="6436D803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0.54 ± 0.06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2CEAE9CA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3F7525" w:rsidRPr="00804545" w14:paraId="51A72420" w14:textId="77777777" w:rsidTr="003F7525">
        <w:trPr>
          <w:trHeight w:val="454"/>
          <w:jc w:val="center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41E9A2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CC2D8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BBADE4" w14:textId="12DF1F00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0ABA00" w14:textId="7E9265D0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2479 ± 19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8E785B" w14:textId="0EDB67DE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2319 ± 159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DABF32E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9D076D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2A0A8" w14:textId="2CF57524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1283 ± 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4A58D9" w14:textId="288A57F8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1236 ± 61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F3F5493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B9C59C7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2D00FC" w14:textId="6FF8A11D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.19 ± 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8B8749" w14:textId="6BFDEB82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0.23 ± 0.04*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D1B6CA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3F7525" w:rsidRPr="00804545" w14:paraId="70CD4FF6" w14:textId="77777777" w:rsidTr="003F7525">
        <w:trPr>
          <w:trHeight w:val="454"/>
          <w:jc w:val="center"/>
        </w:trPr>
        <w:tc>
          <w:tcPr>
            <w:tcW w:w="747" w:type="dxa"/>
            <w:vMerge w:val="restart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95F408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SHAM</w:t>
            </w:r>
          </w:p>
        </w:tc>
        <w:tc>
          <w:tcPr>
            <w:tcW w:w="813" w:type="dxa"/>
            <w:vMerge w:val="restart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BFCF05" w14:textId="2DC30D51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M8</w:t>
            </w:r>
          </w:p>
        </w:tc>
        <w:tc>
          <w:tcPr>
            <w:tcW w:w="609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675ACCF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LN</w:t>
            </w:r>
          </w:p>
        </w:tc>
        <w:tc>
          <w:tcPr>
            <w:tcW w:w="141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7371AA" w14:textId="56935A1F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003 ± 181</w:t>
            </w:r>
          </w:p>
        </w:tc>
        <w:tc>
          <w:tcPr>
            <w:tcW w:w="13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DC7940" w14:textId="74B233E9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000 ± 184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32454B5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doub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3D27008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0B94C" w14:textId="2C8EFC98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957 ± 44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718302" w14:textId="4EE08505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936 ± 65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ABBBADE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double" w:sz="4" w:space="0" w:color="auto"/>
              <w:left w:val="dotted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FCBA01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788CA9" w14:textId="0A2BDC36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.32 ± 0.05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B8F022" w14:textId="4FB832B8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.30 ± 0.05</w:t>
            </w:r>
          </w:p>
        </w:tc>
        <w:tc>
          <w:tcPr>
            <w:tcW w:w="222" w:type="dxa"/>
            <w:tcBorders>
              <w:top w:val="doub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0E11FCB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3F7525" w:rsidRPr="00804545" w14:paraId="7ED732A9" w14:textId="77777777" w:rsidTr="003F7525">
        <w:trPr>
          <w:trHeight w:val="454"/>
          <w:jc w:val="center"/>
        </w:trPr>
        <w:tc>
          <w:tcPr>
            <w:tcW w:w="74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F81869B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715B40F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6A995CB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VPN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4476B" w14:textId="75690196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251 ± 1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48FF8" w14:textId="531F17F5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193 ± 2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0063C423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E682F2D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8BF8" w14:textId="612EAAB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896 ± 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49A5E" w14:textId="0E71535B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870 ± 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</w:tcPr>
          <w:p w14:paraId="7FF2DC11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2F162CD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8183C" w14:textId="31BE956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.56 ± 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66D65" w14:textId="0C6271CE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0.56 ± 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</w:tcBorders>
            <w:vAlign w:val="center"/>
          </w:tcPr>
          <w:p w14:paraId="274F8CFE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  <w:tr w:rsidR="003F7525" w:rsidRPr="00432938" w14:paraId="557887A3" w14:textId="77777777" w:rsidTr="003F7525">
        <w:trPr>
          <w:trHeight w:val="454"/>
          <w:jc w:val="center"/>
        </w:trPr>
        <w:tc>
          <w:tcPr>
            <w:tcW w:w="747" w:type="dxa"/>
            <w:vMerge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20BF78A7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13" w:type="dxa"/>
            <w:vMerge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  <w:hideMark/>
          </w:tcPr>
          <w:p w14:paraId="6C8470DD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0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EAB217" w14:textId="4F82120A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RS</w:t>
            </w:r>
          </w:p>
        </w:tc>
        <w:tc>
          <w:tcPr>
            <w:tcW w:w="14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BEF418" w14:textId="2B5C0732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300 ± 284</w:t>
            </w:r>
          </w:p>
        </w:tc>
        <w:tc>
          <w:tcPr>
            <w:tcW w:w="13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A73176" w14:textId="393480A8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2415 ± 257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2212F31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1C54E7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F1DD31" w14:textId="4AE000A1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203 ± 68</w:t>
            </w:r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BF47EA" w14:textId="214D1A1E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  <w:t>1178 ± 87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136AECD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22" w:type="dxa"/>
            <w:tcBorders>
              <w:top w:val="nil"/>
              <w:left w:val="dotted" w:sz="4" w:space="0" w:color="auto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9DCE3AA" w14:textId="77777777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6A787" w14:textId="61DAEE06" w:rsidR="003F7525" w:rsidRPr="00804545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>0.20 ± 0.06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25DDC7" w14:textId="708AEA78" w:rsidR="003F7525" w:rsidRPr="003E7448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04545">
              <w:rPr>
                <w:rFonts w:ascii="Open Sans" w:eastAsia="Times New Roman" w:hAnsi="Open Sans" w:cs="Open Sans"/>
                <w:b/>
                <w:bCs/>
                <w:color w:val="000000"/>
                <w:sz w:val="18"/>
                <w:szCs w:val="18"/>
                <w:lang w:eastAsia="en-GB"/>
              </w:rPr>
              <w:t xml:space="preserve"> 0.24 ± 0.04*</w:t>
            </w:r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1B9FF53" w14:textId="77777777" w:rsidR="003F7525" w:rsidRPr="00432938" w:rsidRDefault="003F7525" w:rsidP="003F7525">
            <w:pPr>
              <w:spacing w:after="0" w:line="240" w:lineRule="auto"/>
              <w:jc w:val="center"/>
              <w:rPr>
                <w:rFonts w:ascii="Open Sans" w:eastAsia="Times New Roman" w:hAnsi="Open Sans" w:cs="Open Sans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2BCA577C" w14:textId="77777777" w:rsidR="00F25FD4" w:rsidRDefault="00F25FD4" w:rsidP="00F25FD4">
      <w:pPr>
        <w:spacing w:after="0" w:line="240" w:lineRule="auto"/>
        <w:jc w:val="center"/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</w:pPr>
    </w:p>
    <w:p w14:paraId="5AF02C7B" w14:textId="77777777" w:rsidR="009C55FC" w:rsidRPr="00432938" w:rsidRDefault="009C55FC" w:rsidP="00A556B5">
      <w:pPr>
        <w:spacing w:after="0" w:line="240" w:lineRule="auto"/>
        <w:rPr>
          <w:rFonts w:ascii="Open Sans" w:eastAsia="Times New Roman" w:hAnsi="Open Sans" w:cs="Open Sans"/>
          <w:color w:val="000000"/>
          <w:sz w:val="18"/>
          <w:szCs w:val="18"/>
          <w:lang w:eastAsia="en-GB"/>
        </w:rPr>
      </w:pPr>
    </w:p>
    <w:sectPr w:rsidR="009C55FC" w:rsidRPr="00432938" w:rsidSect="00F03531">
      <w:pgSz w:w="16838" w:h="11906" w:orient="landscape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 ExtraBold">
    <w:panose1 w:val="020B0906030804020204"/>
    <w:charset w:val="00"/>
    <w:family w:val="swiss"/>
    <w:pitch w:val="variable"/>
    <w:sig w:usb0="E00002EF" w:usb1="4000205B" w:usb2="00000028" w:usb3="00000000" w:csb0="0000019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5FC"/>
    <w:rsid w:val="00061085"/>
    <w:rsid w:val="000640FA"/>
    <w:rsid w:val="00083485"/>
    <w:rsid w:val="000A0D17"/>
    <w:rsid w:val="000A6077"/>
    <w:rsid w:val="000F2DB2"/>
    <w:rsid w:val="0010008B"/>
    <w:rsid w:val="0011045F"/>
    <w:rsid w:val="00112DAC"/>
    <w:rsid w:val="001226BF"/>
    <w:rsid w:val="00130AF6"/>
    <w:rsid w:val="00140F57"/>
    <w:rsid w:val="00145F48"/>
    <w:rsid w:val="00161597"/>
    <w:rsid w:val="00162320"/>
    <w:rsid w:val="0017145B"/>
    <w:rsid w:val="0017297A"/>
    <w:rsid w:val="00185DED"/>
    <w:rsid w:val="001A32C4"/>
    <w:rsid w:val="001A44AC"/>
    <w:rsid w:val="001B1135"/>
    <w:rsid w:val="001C3D87"/>
    <w:rsid w:val="001C47EF"/>
    <w:rsid w:val="00217C50"/>
    <w:rsid w:val="00252AF2"/>
    <w:rsid w:val="00271D9C"/>
    <w:rsid w:val="002B062A"/>
    <w:rsid w:val="002C6FE7"/>
    <w:rsid w:val="002D5C49"/>
    <w:rsid w:val="002D6D03"/>
    <w:rsid w:val="00301C86"/>
    <w:rsid w:val="0030460E"/>
    <w:rsid w:val="003152CF"/>
    <w:rsid w:val="003A2B46"/>
    <w:rsid w:val="003B3179"/>
    <w:rsid w:val="003C52AC"/>
    <w:rsid w:val="003E61A3"/>
    <w:rsid w:val="003E7448"/>
    <w:rsid w:val="003F7525"/>
    <w:rsid w:val="004006B5"/>
    <w:rsid w:val="00411F1C"/>
    <w:rsid w:val="00432938"/>
    <w:rsid w:val="0044297C"/>
    <w:rsid w:val="00454601"/>
    <w:rsid w:val="00483DB9"/>
    <w:rsid w:val="0049026A"/>
    <w:rsid w:val="00490F39"/>
    <w:rsid w:val="004A3E0C"/>
    <w:rsid w:val="004A62E1"/>
    <w:rsid w:val="004B6988"/>
    <w:rsid w:val="005152AB"/>
    <w:rsid w:val="005210CD"/>
    <w:rsid w:val="00547DBA"/>
    <w:rsid w:val="005732CE"/>
    <w:rsid w:val="005B0EEE"/>
    <w:rsid w:val="005B56F5"/>
    <w:rsid w:val="005D6067"/>
    <w:rsid w:val="0060428F"/>
    <w:rsid w:val="00607D4A"/>
    <w:rsid w:val="00632116"/>
    <w:rsid w:val="00637660"/>
    <w:rsid w:val="00652008"/>
    <w:rsid w:val="00680F95"/>
    <w:rsid w:val="00692CB0"/>
    <w:rsid w:val="006E05B6"/>
    <w:rsid w:val="00703739"/>
    <w:rsid w:val="007615B4"/>
    <w:rsid w:val="00770177"/>
    <w:rsid w:val="007D54DC"/>
    <w:rsid w:val="007E29A9"/>
    <w:rsid w:val="00804545"/>
    <w:rsid w:val="008159A1"/>
    <w:rsid w:val="00847F16"/>
    <w:rsid w:val="00870A20"/>
    <w:rsid w:val="00872AAC"/>
    <w:rsid w:val="008A65E7"/>
    <w:rsid w:val="008F0032"/>
    <w:rsid w:val="0091017E"/>
    <w:rsid w:val="00941408"/>
    <w:rsid w:val="00963238"/>
    <w:rsid w:val="00964A07"/>
    <w:rsid w:val="00973593"/>
    <w:rsid w:val="00973D26"/>
    <w:rsid w:val="0099172F"/>
    <w:rsid w:val="00993683"/>
    <w:rsid w:val="0099550D"/>
    <w:rsid w:val="009B1F5F"/>
    <w:rsid w:val="009C55FC"/>
    <w:rsid w:val="00A00C32"/>
    <w:rsid w:val="00A25F9B"/>
    <w:rsid w:val="00A41B4B"/>
    <w:rsid w:val="00A556B5"/>
    <w:rsid w:val="00A66AEF"/>
    <w:rsid w:val="00A7317C"/>
    <w:rsid w:val="00A84A49"/>
    <w:rsid w:val="00A93EC0"/>
    <w:rsid w:val="00A97F56"/>
    <w:rsid w:val="00AB7343"/>
    <w:rsid w:val="00AB797D"/>
    <w:rsid w:val="00AC1395"/>
    <w:rsid w:val="00AF17C1"/>
    <w:rsid w:val="00AF6821"/>
    <w:rsid w:val="00B33903"/>
    <w:rsid w:val="00B86553"/>
    <w:rsid w:val="00C156E8"/>
    <w:rsid w:val="00C32C33"/>
    <w:rsid w:val="00C34981"/>
    <w:rsid w:val="00C507F7"/>
    <w:rsid w:val="00C74178"/>
    <w:rsid w:val="00C8187E"/>
    <w:rsid w:val="00CF1306"/>
    <w:rsid w:val="00CF7CD1"/>
    <w:rsid w:val="00D57022"/>
    <w:rsid w:val="00D768A1"/>
    <w:rsid w:val="00D829D4"/>
    <w:rsid w:val="00DC3DE7"/>
    <w:rsid w:val="00E81C66"/>
    <w:rsid w:val="00EA7EDF"/>
    <w:rsid w:val="00F03531"/>
    <w:rsid w:val="00F0394E"/>
    <w:rsid w:val="00F21360"/>
    <w:rsid w:val="00F232CD"/>
    <w:rsid w:val="00F25FD4"/>
    <w:rsid w:val="00FB53EF"/>
    <w:rsid w:val="00FD2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06EABDB"/>
  <w15:chartTrackingRefBased/>
  <w15:docId w15:val="{80F6DBB6-76F0-48AC-A9E0-0C108DFF3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55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55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5F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5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5F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5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5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5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5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55F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55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5F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5F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5F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5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5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5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5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55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5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55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55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55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55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55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55F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55F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55F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55FC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E05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9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lli.grohn@uef.f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957</Words>
  <Characters>545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Dvoráková</dc:creator>
  <cp:keywords/>
  <dc:description/>
  <cp:lastModifiedBy>Lenka Dvoráková</cp:lastModifiedBy>
  <cp:revision>2</cp:revision>
  <dcterms:created xsi:type="dcterms:W3CDTF">2025-12-22T19:06:00Z</dcterms:created>
  <dcterms:modified xsi:type="dcterms:W3CDTF">2025-12-2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d40105-0d5e-404e-8986-af50f24ff8ac</vt:lpwstr>
  </property>
</Properties>
</file>